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4907A" w14:textId="6F4551B7" w:rsidR="004C014A" w:rsidRDefault="004C014A" w:rsidP="004C014A">
      <w:pPr>
        <w:spacing w:after="480"/>
        <w:jc w:val="center"/>
        <w:rPr>
          <w:rFonts w:asciiTheme="majorBidi" w:hAnsiTheme="majorBidi" w:cstheme="majorBidi"/>
          <w:b/>
          <w:bCs/>
          <w:sz w:val="30"/>
          <w:szCs w:val="30"/>
        </w:rPr>
      </w:pPr>
      <w:r>
        <w:rPr>
          <w:rFonts w:asciiTheme="majorBidi" w:hAnsiTheme="majorBidi" w:cstheme="majorBidi"/>
          <w:b/>
          <w:bCs/>
          <w:sz w:val="30"/>
          <w:szCs w:val="30"/>
        </w:rPr>
        <w:t>S</w:t>
      </w:r>
      <w:r w:rsidRPr="003219D6">
        <w:rPr>
          <w:rFonts w:asciiTheme="majorBidi" w:hAnsiTheme="majorBidi" w:cstheme="majorBidi"/>
          <w:b/>
          <w:bCs/>
          <w:sz w:val="30"/>
          <w:szCs w:val="30"/>
        </w:rPr>
        <w:t>upporting Information</w:t>
      </w:r>
    </w:p>
    <w:p w14:paraId="515CCF0B" w14:textId="707FB2AF" w:rsidR="004C014A" w:rsidRDefault="004C014A" w:rsidP="004C014A">
      <w:pPr>
        <w:spacing w:after="480"/>
        <w:jc w:val="center"/>
        <w:rPr>
          <w:rFonts w:asciiTheme="majorBidi" w:hAnsiTheme="majorBidi" w:cstheme="majorBidi"/>
          <w:b/>
          <w:bCs/>
          <w:sz w:val="30"/>
          <w:szCs w:val="30"/>
        </w:rPr>
      </w:pPr>
    </w:p>
    <w:p w14:paraId="666BE421" w14:textId="77777777" w:rsidR="00C2027A" w:rsidRPr="00D852A2" w:rsidRDefault="00C2027A" w:rsidP="00C2027A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Complex treatment of oily polluted waters by modified melamine foams: From colloidal emulsions to a free oil removal</w:t>
      </w:r>
    </w:p>
    <w:p w14:paraId="342C4973" w14:textId="77777777" w:rsidR="004C014A" w:rsidRPr="00E4332F" w:rsidRDefault="004C014A" w:rsidP="004C014A">
      <w:pPr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E4332F">
        <w:rPr>
          <w:rFonts w:ascii="Times New Roman" w:hAnsi="Times New Roman"/>
          <w:sz w:val="24"/>
          <w:szCs w:val="24"/>
        </w:rPr>
        <w:t xml:space="preserve">Sarah </w:t>
      </w:r>
      <w:proofErr w:type="spellStart"/>
      <w:r w:rsidRPr="00E4332F">
        <w:rPr>
          <w:rFonts w:ascii="Times New Roman" w:hAnsi="Times New Roman"/>
          <w:sz w:val="24"/>
          <w:szCs w:val="24"/>
        </w:rPr>
        <w:t>Hailan</w:t>
      </w:r>
      <w:r w:rsidRPr="00E4332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E4332F">
        <w:rPr>
          <w:rFonts w:ascii="Times New Roman" w:hAnsi="Times New Roman"/>
          <w:sz w:val="24"/>
          <w:szCs w:val="24"/>
        </w:rPr>
        <w:t xml:space="preserve">, Patrik </w:t>
      </w:r>
      <w:proofErr w:type="spellStart"/>
      <w:r w:rsidRPr="00E4332F">
        <w:rPr>
          <w:rFonts w:ascii="Times New Roman" w:hAnsi="Times New Roman"/>
          <w:sz w:val="24"/>
          <w:szCs w:val="24"/>
        </w:rPr>
        <w:t>Sobolciak</w:t>
      </w:r>
      <w:r w:rsidRPr="00E4332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E4332F">
        <w:rPr>
          <w:rFonts w:ascii="Times New Roman" w:hAnsi="Times New Roman"/>
          <w:sz w:val="24"/>
          <w:szCs w:val="24"/>
        </w:rPr>
        <w:t xml:space="preserve">, Anton </w:t>
      </w:r>
      <w:proofErr w:type="spellStart"/>
      <w:r w:rsidRPr="00E4332F">
        <w:rPr>
          <w:rFonts w:ascii="Times New Roman" w:hAnsi="Times New Roman"/>
          <w:sz w:val="24"/>
          <w:szCs w:val="24"/>
        </w:rPr>
        <w:t>Popelka</w:t>
      </w:r>
      <w:r w:rsidRPr="00E4332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E4332F">
        <w:rPr>
          <w:rFonts w:ascii="Times New Roman" w:hAnsi="Times New Roman"/>
          <w:sz w:val="24"/>
          <w:szCs w:val="24"/>
        </w:rPr>
        <w:t xml:space="preserve">, Peter </w:t>
      </w:r>
      <w:proofErr w:type="spellStart"/>
      <w:r w:rsidRPr="00E4332F">
        <w:rPr>
          <w:rFonts w:ascii="Times New Roman" w:hAnsi="Times New Roman"/>
          <w:sz w:val="24"/>
          <w:szCs w:val="24"/>
        </w:rPr>
        <w:t>Kasak</w:t>
      </w:r>
      <w:r w:rsidRPr="00E4332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E4332F">
        <w:rPr>
          <w:rFonts w:ascii="Times New Roman" w:hAnsi="Times New Roman"/>
          <w:sz w:val="24"/>
          <w:szCs w:val="24"/>
        </w:rPr>
        <w:t xml:space="preserve">, Samer </w:t>
      </w:r>
      <w:proofErr w:type="spellStart"/>
      <w:r w:rsidRPr="00E4332F">
        <w:rPr>
          <w:rFonts w:ascii="Times New Roman" w:hAnsi="Times New Roman"/>
          <w:sz w:val="24"/>
          <w:szCs w:val="24"/>
        </w:rPr>
        <w:t>Adham</w:t>
      </w:r>
      <w:r w:rsidRPr="00E4332F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E4332F">
        <w:rPr>
          <w:rFonts w:ascii="Times New Roman" w:hAnsi="Times New Roman"/>
          <w:sz w:val="24"/>
          <w:szCs w:val="24"/>
        </w:rPr>
        <w:t xml:space="preserve"> and Igor </w:t>
      </w:r>
      <w:proofErr w:type="spellStart"/>
      <w:r w:rsidRPr="00E4332F">
        <w:rPr>
          <w:rFonts w:ascii="Times New Roman" w:hAnsi="Times New Roman"/>
          <w:sz w:val="24"/>
          <w:szCs w:val="24"/>
        </w:rPr>
        <w:t>Krupa</w:t>
      </w:r>
      <w:r w:rsidRPr="00E4332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E4332F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220A9A8B" w14:textId="77777777" w:rsidR="004C014A" w:rsidRPr="00E4332F" w:rsidRDefault="004C014A" w:rsidP="004C014A">
      <w:pPr>
        <w:spacing w:line="360" w:lineRule="auto"/>
        <w:rPr>
          <w:rFonts w:ascii="Times New Roman" w:hAnsi="Times New Roman"/>
          <w:color w:val="131413"/>
          <w:sz w:val="24"/>
          <w:szCs w:val="24"/>
        </w:rPr>
      </w:pPr>
      <w:r w:rsidRPr="00E4332F">
        <w:rPr>
          <w:rFonts w:ascii="Times New Roman" w:hAnsi="Times New Roman"/>
          <w:color w:val="131413"/>
          <w:sz w:val="24"/>
          <w:szCs w:val="24"/>
          <w:vertAlign w:val="superscript"/>
        </w:rPr>
        <w:t>a</w:t>
      </w:r>
      <w:r w:rsidRPr="00E4332F">
        <w:rPr>
          <w:rFonts w:ascii="Times New Roman" w:hAnsi="Times New Roman"/>
          <w:color w:val="131413"/>
          <w:sz w:val="24"/>
          <w:szCs w:val="24"/>
        </w:rPr>
        <w:t xml:space="preserve"> Center for Advanced Materials, Qatar University, P. O. Box 2713, Doha, Qatar</w:t>
      </w:r>
    </w:p>
    <w:p w14:paraId="0BD79134" w14:textId="541BA5E5" w:rsidR="004C014A" w:rsidRPr="00E4332F" w:rsidRDefault="004C014A" w:rsidP="004C014A">
      <w:pPr>
        <w:spacing w:line="360" w:lineRule="auto"/>
        <w:rPr>
          <w:rFonts w:ascii="Times New Roman" w:hAnsi="Times New Roman"/>
          <w:color w:val="131413"/>
          <w:sz w:val="24"/>
          <w:szCs w:val="24"/>
        </w:rPr>
      </w:pPr>
      <w:r w:rsidRPr="00E4332F">
        <w:rPr>
          <w:rFonts w:ascii="Times New Roman" w:hAnsi="Times New Roman"/>
          <w:color w:val="131413"/>
          <w:sz w:val="24"/>
          <w:szCs w:val="24"/>
          <w:vertAlign w:val="superscript"/>
        </w:rPr>
        <w:t>b</w:t>
      </w:r>
      <w:r w:rsidRPr="00E4332F">
        <w:rPr>
          <w:rFonts w:ascii="Times New Roman" w:hAnsi="Times New Roman"/>
          <w:color w:val="131413"/>
          <w:sz w:val="24"/>
          <w:szCs w:val="24"/>
        </w:rPr>
        <w:t xml:space="preserve"> ConocoPhillips Global Water Sustainability Center, Qatar Science</w:t>
      </w:r>
      <w:r w:rsidR="00C2027A">
        <w:rPr>
          <w:rFonts w:ascii="Times New Roman" w:hAnsi="Times New Roman"/>
          <w:color w:val="131413"/>
          <w:sz w:val="24"/>
          <w:szCs w:val="24"/>
        </w:rPr>
        <w:t>,</w:t>
      </w:r>
      <w:r w:rsidRPr="00E4332F">
        <w:rPr>
          <w:rFonts w:ascii="Times New Roman" w:hAnsi="Times New Roman"/>
          <w:color w:val="131413"/>
          <w:sz w:val="24"/>
          <w:szCs w:val="24"/>
        </w:rPr>
        <w:t xml:space="preserve"> and Technology Park, P. O. Box 24750, Doha, Qatar</w:t>
      </w:r>
    </w:p>
    <w:p w14:paraId="67EA2F09" w14:textId="77777777" w:rsidR="004C014A" w:rsidRPr="00E4332F" w:rsidRDefault="004C014A" w:rsidP="004C014A">
      <w:pPr>
        <w:spacing w:line="360" w:lineRule="auto"/>
        <w:rPr>
          <w:rFonts w:ascii="Times New Roman" w:hAnsi="Times New Roman"/>
          <w:sz w:val="24"/>
          <w:szCs w:val="24"/>
        </w:rPr>
      </w:pPr>
      <w:r w:rsidRPr="00E4332F">
        <w:rPr>
          <w:rFonts w:ascii="Times New Roman" w:hAnsi="Times New Roman"/>
          <w:color w:val="131413"/>
          <w:sz w:val="24"/>
          <w:szCs w:val="24"/>
        </w:rPr>
        <w:t xml:space="preserve"> (</w:t>
      </w:r>
      <w:r w:rsidRPr="00E4332F">
        <w:rPr>
          <w:rFonts w:ascii="Times New Roman" w:hAnsi="Times New Roman"/>
          <w:color w:val="131413"/>
          <w:sz w:val="24"/>
          <w:szCs w:val="24"/>
          <w:vertAlign w:val="superscript"/>
        </w:rPr>
        <w:t>*</w:t>
      </w:r>
      <w:r w:rsidRPr="00E4332F">
        <w:rPr>
          <w:rFonts w:ascii="Times New Roman" w:hAnsi="Times New Roman"/>
          <w:color w:val="131413"/>
          <w:sz w:val="24"/>
          <w:szCs w:val="24"/>
        </w:rPr>
        <w:t>corresponding author, igor.krupa@qu.edu.qa)</w:t>
      </w:r>
    </w:p>
    <w:p w14:paraId="6DF6CDAC" w14:textId="77777777" w:rsidR="004C014A" w:rsidRPr="0043509D" w:rsidRDefault="004C014A" w:rsidP="004C014A">
      <w:pPr>
        <w:spacing w:after="480"/>
        <w:jc w:val="center"/>
        <w:rPr>
          <w:rFonts w:ascii="Times New Roman" w:hAnsi="Times New Roman"/>
          <w:b/>
          <w:noProof/>
          <w:sz w:val="30"/>
          <w:szCs w:val="30"/>
        </w:rPr>
      </w:pPr>
    </w:p>
    <w:p w14:paraId="43670FC3" w14:textId="310737C7" w:rsidR="000C0EC2" w:rsidRDefault="000C0EC2">
      <w:pPr>
        <w:spacing w:after="160" w:line="259" w:lineRule="auto"/>
        <w:jc w:val="left"/>
        <w:rPr>
          <w:rFonts w:asciiTheme="majorBidi" w:hAnsiTheme="majorBidi" w:cstheme="majorBidi"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br w:type="page"/>
      </w:r>
      <w:r w:rsidR="00FE7B6C">
        <w:rPr>
          <w:rFonts w:asciiTheme="majorBidi" w:hAnsiTheme="majorBidi" w:cstheme="majorBidi"/>
          <w:b/>
          <w:bCs/>
          <w:sz w:val="18"/>
          <w:szCs w:val="18"/>
        </w:rPr>
        <w:lastRenderedPageBreak/>
        <w:t xml:space="preserve">Figure S1: </w:t>
      </w:r>
      <w:r w:rsidR="00FE7B6C" w:rsidRPr="0043509D">
        <w:rPr>
          <w:rFonts w:asciiTheme="majorBidi" w:hAnsiTheme="majorBidi" w:cstheme="majorBidi"/>
          <w:bCs/>
          <w:sz w:val="18"/>
          <w:szCs w:val="18"/>
        </w:rPr>
        <w:t>Representative p</w:t>
      </w:r>
      <w:r w:rsidR="00FE7B6C" w:rsidRPr="00FE7B6C">
        <w:rPr>
          <w:rFonts w:asciiTheme="majorBidi" w:hAnsiTheme="majorBidi" w:cstheme="majorBidi"/>
          <w:bCs/>
          <w:sz w:val="18"/>
          <w:szCs w:val="18"/>
        </w:rPr>
        <w:t>rofilometer</w:t>
      </w:r>
      <w:r w:rsidR="00FE7B6C">
        <w:rPr>
          <w:rFonts w:asciiTheme="majorBidi" w:hAnsiTheme="majorBidi" w:cstheme="majorBidi"/>
          <w:bCs/>
          <w:sz w:val="18"/>
          <w:szCs w:val="18"/>
        </w:rPr>
        <w:t xml:space="preserve"> micrograph of modified MF </w:t>
      </w:r>
      <w:r w:rsidR="00FE7B6C" w:rsidRPr="0043509D">
        <w:rPr>
          <w:rFonts w:asciiTheme="majorBidi" w:hAnsiTheme="majorBidi" w:cstheme="majorBidi"/>
          <w:bCs/>
          <w:sz w:val="18"/>
          <w:szCs w:val="18"/>
        </w:rPr>
        <w:t xml:space="preserve">after oil sorption </w:t>
      </w:r>
      <w:r w:rsidR="00FE7B6C">
        <w:rPr>
          <w:rFonts w:asciiTheme="majorBidi" w:hAnsiTheme="majorBidi" w:cstheme="majorBidi"/>
          <w:bCs/>
          <w:sz w:val="18"/>
          <w:szCs w:val="18"/>
        </w:rPr>
        <w:t>experiments</w:t>
      </w:r>
      <w:r w:rsidR="00FE7B6C" w:rsidRPr="0043509D">
        <w:rPr>
          <w:rFonts w:asciiTheme="majorBidi" w:hAnsiTheme="majorBidi" w:cstheme="majorBidi"/>
          <w:bCs/>
          <w:sz w:val="18"/>
          <w:szCs w:val="18"/>
        </w:rPr>
        <w:t>.</w:t>
      </w:r>
    </w:p>
    <w:p w14:paraId="7CF388DC" w14:textId="6B15BC06" w:rsidR="00FE7B6C" w:rsidRDefault="00FE7B6C">
      <w:pPr>
        <w:spacing w:after="160" w:line="259" w:lineRule="auto"/>
        <w:jc w:val="left"/>
        <w:rPr>
          <w:rFonts w:asciiTheme="majorBidi" w:hAnsiTheme="majorBidi" w:cstheme="majorBidi"/>
          <w:bCs/>
          <w:sz w:val="18"/>
          <w:szCs w:val="18"/>
        </w:rPr>
      </w:pPr>
      <w:r w:rsidRPr="00FE7B6C">
        <w:rPr>
          <w:rFonts w:asciiTheme="majorBidi" w:hAnsiTheme="majorBidi" w:cstheme="majorBidi"/>
          <w:bCs/>
          <w:noProof/>
          <w:sz w:val="18"/>
          <w:szCs w:val="18"/>
          <w:lang w:eastAsia="en-US"/>
        </w:rPr>
        <w:drawing>
          <wp:inline distT="0" distB="0" distL="0" distR="0" wp14:anchorId="3777622A" wp14:editId="2525093D">
            <wp:extent cx="2735827" cy="914400"/>
            <wp:effectExtent l="0" t="0" r="0" b="0"/>
            <wp:docPr id="1" name="Picture 1" descr="C:\Users\anton.popelka\Documents\QU\Profilometer\Oil emulsion\Melamine Foam\Topography_a20xMelamine foam_after oil_15_Jan_2023_14_23_4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ton.popelka\Documents\QU\Profilometer\Oil emulsion\Melamine Foam\Topography_a20xMelamine foam_after oil_15_Jan_2023_14_23_4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772" t="36199" r="-3808" b="16038"/>
                    <a:stretch/>
                  </pic:blipFill>
                  <pic:spPr bwMode="auto">
                    <a:xfrm>
                      <a:off x="0" y="0"/>
                      <a:ext cx="2735827" cy="914400"/>
                    </a:xfrm>
                    <a:prstGeom prst="hexagon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4332F">
        <w:rPr>
          <w:rFonts w:ascii="Times New Roman" w:hAnsi="Times New Roman"/>
          <w:noProof/>
          <w:lang w:eastAsia="en-US"/>
        </w:rPr>
        <w:drawing>
          <wp:inline distT="0" distB="0" distL="0" distR="0" wp14:anchorId="3BDB1C34" wp14:editId="5FD5D1A1">
            <wp:extent cx="412363" cy="914400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63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6F11A" w14:textId="77777777" w:rsidR="00FE7B6C" w:rsidRDefault="00FE7B6C">
      <w:pPr>
        <w:spacing w:after="160" w:line="259" w:lineRule="auto"/>
        <w:jc w:val="left"/>
        <w:rPr>
          <w:rFonts w:asciiTheme="majorBidi" w:hAnsiTheme="majorBidi" w:cstheme="majorBidi"/>
          <w:b/>
          <w:bCs/>
          <w:sz w:val="18"/>
          <w:szCs w:val="18"/>
        </w:rPr>
      </w:pPr>
    </w:p>
    <w:p w14:paraId="5258C806" w14:textId="0A60ECBF" w:rsidR="00ED0939" w:rsidRPr="003D3A96" w:rsidRDefault="00ED0939" w:rsidP="00132699">
      <w:pPr>
        <w:rPr>
          <w:rFonts w:asciiTheme="majorBidi" w:hAnsiTheme="majorBidi" w:cstheme="majorBidi"/>
          <w:b/>
          <w:bCs/>
          <w:sz w:val="18"/>
          <w:szCs w:val="18"/>
          <w:u w:val="single"/>
        </w:rPr>
      </w:pPr>
      <w:r w:rsidRPr="003D3A96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4C014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3D3A96">
        <w:rPr>
          <w:rFonts w:asciiTheme="majorBidi" w:hAnsiTheme="majorBidi" w:cstheme="majorBidi"/>
          <w:b/>
          <w:bCs/>
          <w:sz w:val="18"/>
          <w:szCs w:val="18"/>
        </w:rPr>
        <w:t>1</w:t>
      </w:r>
      <w:r w:rsidRPr="003D3A96">
        <w:rPr>
          <w:rFonts w:asciiTheme="majorBidi" w:hAnsiTheme="majorBidi" w:cstheme="majorBidi"/>
          <w:sz w:val="18"/>
          <w:szCs w:val="18"/>
        </w:rPr>
        <w:t>. Modified melamine</w:t>
      </w:r>
      <w:r w:rsidR="003D29F6">
        <w:rPr>
          <w:rFonts w:asciiTheme="majorBidi" w:hAnsiTheme="majorBidi" w:cstheme="majorBidi"/>
          <w:sz w:val="18"/>
          <w:szCs w:val="18"/>
        </w:rPr>
        <w:t xml:space="preserve"> foams</w:t>
      </w:r>
      <w:r w:rsidRPr="003D3A96">
        <w:rPr>
          <w:rFonts w:asciiTheme="majorBidi" w:hAnsiTheme="majorBidi" w:cstheme="majorBidi"/>
          <w:sz w:val="18"/>
          <w:szCs w:val="18"/>
        </w:rPr>
        <w:t xml:space="preserve"> (M</w:t>
      </w:r>
      <w:r w:rsidR="003D29F6">
        <w:rPr>
          <w:rFonts w:asciiTheme="majorBidi" w:hAnsiTheme="majorBidi" w:cstheme="majorBidi"/>
          <w:sz w:val="18"/>
          <w:szCs w:val="18"/>
        </w:rPr>
        <w:t>F</w:t>
      </w:r>
      <w:r w:rsidRPr="003D3A96">
        <w:rPr>
          <w:rFonts w:asciiTheme="majorBidi" w:hAnsiTheme="majorBidi" w:cstheme="majorBidi"/>
          <w:sz w:val="18"/>
          <w:szCs w:val="18"/>
        </w:rPr>
        <w:t xml:space="preserve">) and </w:t>
      </w:r>
      <w:r w:rsidR="009A5930" w:rsidRPr="003D3A96">
        <w:rPr>
          <w:rFonts w:asciiTheme="majorBidi" w:hAnsiTheme="majorBidi" w:cstheme="majorBidi"/>
          <w:sz w:val="18"/>
          <w:szCs w:val="18"/>
        </w:rPr>
        <w:t>polyurethane</w:t>
      </w:r>
      <w:r w:rsidRPr="003D3A96">
        <w:rPr>
          <w:rFonts w:asciiTheme="majorBidi" w:hAnsiTheme="majorBidi" w:cstheme="majorBidi"/>
          <w:sz w:val="18"/>
          <w:szCs w:val="18"/>
        </w:rPr>
        <w:t xml:space="preserve"> foams (P</w:t>
      </w:r>
      <w:r w:rsidR="003D29F6">
        <w:rPr>
          <w:rFonts w:asciiTheme="majorBidi" w:hAnsiTheme="majorBidi" w:cstheme="majorBidi"/>
          <w:sz w:val="18"/>
          <w:szCs w:val="18"/>
        </w:rPr>
        <w:t>U</w:t>
      </w:r>
      <w:r w:rsidRPr="003D3A96">
        <w:rPr>
          <w:rFonts w:asciiTheme="majorBidi" w:hAnsiTheme="majorBidi" w:cstheme="majorBidi"/>
          <w:sz w:val="18"/>
          <w:szCs w:val="18"/>
        </w:rPr>
        <w:t xml:space="preserve">) </w:t>
      </w:r>
      <w:r w:rsidR="009A5930" w:rsidRPr="003D3A96">
        <w:rPr>
          <w:rFonts w:asciiTheme="majorBidi" w:hAnsiTheme="majorBidi" w:cstheme="majorBidi"/>
          <w:sz w:val="18"/>
          <w:szCs w:val="18"/>
        </w:rPr>
        <w:t>recently</w:t>
      </w:r>
      <w:r w:rsidRPr="003D3A96">
        <w:rPr>
          <w:rFonts w:asciiTheme="majorBidi" w:hAnsiTheme="majorBidi" w:cstheme="majorBidi"/>
          <w:sz w:val="18"/>
          <w:szCs w:val="18"/>
        </w:rPr>
        <w:t xml:space="preserve"> reported in the </w:t>
      </w:r>
      <w:r w:rsidR="009A5930" w:rsidRPr="003D3A96">
        <w:rPr>
          <w:rFonts w:asciiTheme="majorBidi" w:hAnsiTheme="majorBidi" w:cstheme="majorBidi"/>
          <w:sz w:val="18"/>
          <w:szCs w:val="18"/>
        </w:rPr>
        <w:t>literature</w:t>
      </w:r>
      <w:r w:rsidRPr="003D3A96">
        <w:rPr>
          <w:rFonts w:asciiTheme="majorBidi" w:hAnsiTheme="majorBidi" w:cstheme="majorBidi"/>
          <w:sz w:val="18"/>
          <w:szCs w:val="18"/>
        </w:rPr>
        <w:t xml:space="preserve"> with their corresponding </w:t>
      </w:r>
      <w:r w:rsidR="001C745F" w:rsidRPr="003D3A96">
        <w:rPr>
          <w:rFonts w:asciiTheme="majorBidi" w:hAnsiTheme="majorBidi" w:cstheme="majorBidi"/>
          <w:sz w:val="18"/>
          <w:szCs w:val="18"/>
        </w:rPr>
        <w:t xml:space="preserve">maximum </w:t>
      </w:r>
      <w:r w:rsidRPr="003D3A96">
        <w:rPr>
          <w:rFonts w:asciiTheme="majorBidi" w:hAnsiTheme="majorBidi" w:cstheme="majorBidi"/>
          <w:sz w:val="18"/>
          <w:szCs w:val="18"/>
        </w:rPr>
        <w:t xml:space="preserve">water contact angle (WCA°), </w:t>
      </w:r>
      <w:r w:rsidR="00A678F3" w:rsidRPr="003D3A96">
        <w:rPr>
          <w:rFonts w:asciiTheme="majorBidi" w:hAnsiTheme="majorBidi" w:cstheme="majorBidi"/>
          <w:sz w:val="18"/>
          <w:szCs w:val="18"/>
        </w:rPr>
        <w:t xml:space="preserve">gravimetric </w:t>
      </w:r>
      <w:r w:rsidRPr="003D3A96">
        <w:rPr>
          <w:rFonts w:asciiTheme="majorBidi" w:hAnsiTheme="majorBidi" w:cstheme="majorBidi"/>
          <w:sz w:val="18"/>
          <w:szCs w:val="18"/>
        </w:rPr>
        <w:t>absorption capacity</w:t>
      </w:r>
      <w:r w:rsidR="001C745F" w:rsidRPr="003D3A96">
        <w:rPr>
          <w:rFonts w:asciiTheme="majorBidi" w:hAnsiTheme="majorBidi" w:cstheme="majorBidi"/>
          <w:sz w:val="18"/>
          <w:szCs w:val="18"/>
        </w:rPr>
        <w:t xml:space="preserve"> range</w:t>
      </w:r>
      <w:r w:rsidRPr="003D3A96">
        <w:rPr>
          <w:rFonts w:asciiTheme="majorBidi" w:hAnsiTheme="majorBidi" w:cstheme="majorBidi"/>
          <w:sz w:val="18"/>
          <w:szCs w:val="18"/>
        </w:rPr>
        <w:t xml:space="preserve"> (AC) in g/</w:t>
      </w:r>
      <w:r w:rsidR="001C745F" w:rsidRPr="003D3A96">
        <w:rPr>
          <w:rFonts w:asciiTheme="majorBidi" w:hAnsiTheme="majorBidi" w:cstheme="majorBidi"/>
          <w:sz w:val="18"/>
          <w:szCs w:val="18"/>
        </w:rPr>
        <w:t>g</w:t>
      </w:r>
      <w:r w:rsidRPr="003D3A96">
        <w:rPr>
          <w:rFonts w:asciiTheme="majorBidi" w:hAnsiTheme="majorBidi" w:cstheme="majorBidi"/>
          <w:sz w:val="18"/>
          <w:szCs w:val="18"/>
        </w:rPr>
        <w:t>,</w:t>
      </w:r>
      <w:r w:rsidR="009A5930" w:rsidRPr="003D3A96">
        <w:rPr>
          <w:rFonts w:asciiTheme="majorBidi" w:hAnsiTheme="majorBidi" w:cstheme="majorBidi"/>
          <w:sz w:val="18"/>
          <w:szCs w:val="18"/>
        </w:rPr>
        <w:t xml:space="preserve"> </w:t>
      </w:r>
      <w:r w:rsidR="00CB0F07" w:rsidRPr="003D3A96">
        <w:rPr>
          <w:rFonts w:asciiTheme="majorBidi" w:hAnsiTheme="majorBidi" w:cstheme="majorBidi"/>
          <w:sz w:val="18"/>
          <w:szCs w:val="18"/>
        </w:rPr>
        <w:t>oil/ water (o/w) separation ability</w:t>
      </w:r>
      <w:r w:rsidR="003D29F6">
        <w:rPr>
          <w:rFonts w:asciiTheme="majorBidi" w:hAnsiTheme="majorBidi" w:cstheme="majorBidi"/>
          <w:sz w:val="18"/>
          <w:szCs w:val="18"/>
        </w:rPr>
        <w:t>,</w:t>
      </w:r>
      <w:r w:rsidR="00CB0F07" w:rsidRPr="003D3A96">
        <w:rPr>
          <w:rFonts w:asciiTheme="majorBidi" w:hAnsiTheme="majorBidi" w:cstheme="majorBidi"/>
          <w:sz w:val="18"/>
          <w:szCs w:val="18"/>
        </w:rPr>
        <w:t xml:space="preserve"> and demulsification process </w:t>
      </w:r>
      <w:r w:rsidR="00D816D4" w:rsidRPr="003D3A96">
        <w:rPr>
          <w:rFonts w:asciiTheme="majorBidi" w:hAnsiTheme="majorBidi" w:cstheme="majorBidi"/>
          <w:sz w:val="18"/>
          <w:szCs w:val="18"/>
        </w:rPr>
        <w:t>including</w:t>
      </w:r>
      <w:r w:rsidRPr="003D3A96">
        <w:rPr>
          <w:rFonts w:asciiTheme="majorBidi" w:hAnsiTheme="majorBidi" w:cstheme="majorBidi"/>
          <w:sz w:val="18"/>
          <w:szCs w:val="18"/>
        </w:rPr>
        <w:t xml:space="preserve"> </w:t>
      </w:r>
      <w:r w:rsidR="009A5930" w:rsidRPr="003D3A96">
        <w:rPr>
          <w:rFonts w:asciiTheme="majorBidi" w:hAnsiTheme="majorBidi" w:cstheme="majorBidi"/>
          <w:sz w:val="18"/>
          <w:szCs w:val="18"/>
        </w:rPr>
        <w:t xml:space="preserve">surfactant-stabilized </w:t>
      </w:r>
      <w:r w:rsidRPr="003D3A96">
        <w:rPr>
          <w:rFonts w:asciiTheme="majorBidi" w:hAnsiTheme="majorBidi" w:cstheme="majorBidi"/>
          <w:sz w:val="18"/>
          <w:szCs w:val="18"/>
        </w:rPr>
        <w:t>oil in water emulsion (SOWE), surfactant-</w:t>
      </w:r>
      <w:r w:rsidR="009A5930" w:rsidRPr="003D3A96">
        <w:rPr>
          <w:rFonts w:asciiTheme="majorBidi" w:hAnsiTheme="majorBidi" w:cstheme="majorBidi"/>
          <w:sz w:val="18"/>
          <w:szCs w:val="18"/>
        </w:rPr>
        <w:t>stabilized</w:t>
      </w:r>
      <w:r w:rsidRPr="003D3A96">
        <w:rPr>
          <w:rFonts w:asciiTheme="majorBidi" w:hAnsiTheme="majorBidi" w:cstheme="majorBidi"/>
          <w:sz w:val="18"/>
          <w:szCs w:val="18"/>
        </w:rPr>
        <w:t xml:space="preserve"> water in oil emulsion (SWOE), </w:t>
      </w:r>
      <w:r w:rsidR="009A5930" w:rsidRPr="003D3A96">
        <w:rPr>
          <w:rFonts w:asciiTheme="majorBidi" w:hAnsiTheme="majorBidi" w:cstheme="majorBidi"/>
          <w:sz w:val="18"/>
          <w:szCs w:val="18"/>
        </w:rPr>
        <w:t>surfactant</w:t>
      </w:r>
      <w:r w:rsidRPr="003D3A96">
        <w:rPr>
          <w:rFonts w:asciiTheme="majorBidi" w:hAnsiTheme="majorBidi" w:cstheme="majorBidi"/>
          <w:sz w:val="18"/>
          <w:szCs w:val="18"/>
        </w:rPr>
        <w:t>-free oil in water emulsion (OWE) and surfactant-free water in oil emulsion (WOE).</w:t>
      </w:r>
    </w:p>
    <w:tbl>
      <w:tblPr>
        <w:tblStyle w:val="TableGrid"/>
        <w:tblW w:w="15660" w:type="dxa"/>
        <w:tblInd w:w="-1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5"/>
        <w:gridCol w:w="2155"/>
        <w:gridCol w:w="1350"/>
        <w:gridCol w:w="1800"/>
        <w:gridCol w:w="2790"/>
        <w:gridCol w:w="6395"/>
        <w:gridCol w:w="625"/>
      </w:tblGrid>
      <w:tr w:rsidR="0072007A" w:rsidRPr="003D3A96" w14:paraId="33BB7D80" w14:textId="77777777" w:rsidTr="0043509D">
        <w:trPr>
          <w:trHeight w:val="197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691224EB" w14:textId="35D2BB2B" w:rsidR="0072007A" w:rsidRPr="003D3A96" w:rsidRDefault="0072007A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0" w:name="_Hlk85880831"/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781F32FE" w14:textId="77777777" w:rsidR="0072007A" w:rsidRPr="003D3A96" w:rsidRDefault="0072007A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FF4427E" w14:textId="3570B002" w:rsidR="0072007A" w:rsidRPr="003D3A96" w:rsidRDefault="0072007A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WCA </w:t>
            </w:r>
            <w:bookmarkStart w:id="1" w:name="_Hlk124720282"/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°)</w:t>
            </w:r>
            <w:bookmarkEnd w:id="1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8A7BE4E" w14:textId="4AC55210" w:rsidR="0072007A" w:rsidRPr="003D3A96" w:rsidRDefault="0072007A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C (g/g)</w:t>
            </w:r>
          </w:p>
          <w:p w14:paraId="163C8AB5" w14:textId="77777777" w:rsidR="0072007A" w:rsidRPr="003D3A96" w:rsidRDefault="0072007A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F358551" w14:textId="2C797C5C" w:rsidR="0072007A" w:rsidRPr="003D3A96" w:rsidRDefault="0072007A" w:rsidP="009C3BB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/w mixture</w:t>
            </w:r>
            <w:r w:rsidR="00CB0F07"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separation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165355AE" w14:textId="4D839DE7" w:rsidR="0072007A" w:rsidRPr="003D3A96" w:rsidRDefault="0072007A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mulsification proces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160AB481" w14:textId="3059F509" w:rsidR="0072007A" w:rsidRPr="003D3A96" w:rsidRDefault="0072007A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</w:t>
            </w:r>
            <w:r w:rsidR="00CB0F07"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f</w:t>
            </w:r>
          </w:p>
        </w:tc>
      </w:tr>
      <w:tr w:rsidR="0072007A" w:rsidRPr="003D3A96" w14:paraId="0905D4EA" w14:textId="77777777" w:rsidTr="0043509D">
        <w:trPr>
          <w:trHeight w:val="2852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6CBF3463" w14:textId="788D5FFC" w:rsidR="0072007A" w:rsidRPr="003D3A96" w:rsidRDefault="0072007A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</w:t>
            </w:r>
            <w:r w:rsidR="004C014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7E49AFAC" w14:textId="35D944B8" w:rsidR="0072007A" w:rsidRPr="003D3A96" w:rsidRDefault="0072007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FeCl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BE56779" w14:textId="66B182B7" w:rsidR="0072007A" w:rsidRPr="003D3A96" w:rsidRDefault="00B32BDE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Max. </w:t>
            </w:r>
            <w:r w:rsidR="0072007A" w:rsidRPr="003D3A96">
              <w:rPr>
                <w:rFonts w:asciiTheme="majorBidi" w:hAnsiTheme="majorBidi" w:cstheme="majorBidi"/>
                <w:sz w:val="16"/>
                <w:szCs w:val="16"/>
              </w:rPr>
              <w:t>153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ABF6EE3" w14:textId="64CA043E" w:rsidR="0072007A" w:rsidRPr="003D3A96" w:rsidRDefault="0072007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95 g/g for diesel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5ACF27B" w14:textId="56DEFE85" w:rsidR="00B32BDE" w:rsidRPr="00B32BDE" w:rsidRDefault="00B32BDE" w:rsidP="00B32BDE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>O</w:t>
            </w:r>
            <w:r w:rsidR="003D3A96" w:rsidRP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>i</w:t>
            </w:r>
            <w:r w:rsidR="00CB0F07" w:rsidRP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>l type:</w:t>
            </w:r>
            <w:r w:rsidR="00CB0F07"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="00CB0F07" w:rsidRPr="003D3A96">
              <w:rPr>
                <w:rFonts w:asciiTheme="majorBidi" w:hAnsiTheme="majorBidi" w:cstheme="majorBidi"/>
                <w:sz w:val="16"/>
                <w:szCs w:val="16"/>
              </w:rPr>
              <w:t>diesel oil</w:t>
            </w:r>
          </w:p>
          <w:p w14:paraId="4745C8C3" w14:textId="3F5F835C" w:rsidR="003D3A96" w:rsidRPr="00B32BDE" w:rsidRDefault="00CB0F0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>o/w</w:t>
            </w:r>
            <w:r w:rsidR="003D3A96" w:rsidRP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mixture initial</w:t>
            </w:r>
            <w:r w:rsidRP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ratio:</w:t>
            </w:r>
          </w:p>
          <w:p w14:paraId="5B35A207" w14:textId="520AF6F2" w:rsidR="00CB0F07" w:rsidRPr="003D3A96" w:rsidRDefault="00CB0F0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(20/80</w:t>
            </w:r>
            <w:r w:rsidR="003D3A96">
              <w:rPr>
                <w:rFonts w:asciiTheme="majorBidi" w:hAnsiTheme="majorBidi" w:cstheme="majorBidi"/>
                <w:sz w:val="16"/>
                <w:szCs w:val="16"/>
              </w:rPr>
              <w:t xml:space="preserve"> an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40/60 w/w)</w:t>
            </w:r>
          </w:p>
          <w:p w14:paraId="437AD2F5" w14:textId="07B5B500" w:rsidR="003D3A96" w:rsidRPr="00B32BDE" w:rsidRDefault="00B32BDE" w:rsidP="00CB0F0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>W</w:t>
            </w:r>
            <w:r w:rsidR="00CB0F07" w:rsidRP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>ater purity</w:t>
            </w:r>
            <w:r w:rsidR="003D3A96" w:rsidRP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after oil removal</w:t>
            </w:r>
            <w:r w:rsidR="00CB0F07" w:rsidRP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: </w:t>
            </w:r>
          </w:p>
          <w:p w14:paraId="64B7779E" w14:textId="2117EA24" w:rsidR="00CB0F07" w:rsidRPr="003D3A96" w:rsidRDefault="0055347E" w:rsidP="00CB0F0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="003D29F6">
              <w:rPr>
                <w:rFonts w:asciiTheme="majorBidi" w:hAnsiTheme="majorBidi" w:cstheme="majorBidi"/>
                <w:sz w:val="16"/>
                <w:szCs w:val="16"/>
              </w:rPr>
              <w:t>he t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otal organic carbon analyzer </w:t>
            </w:r>
            <w:r w:rsidR="004D295A"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(TOC) indicated </w:t>
            </w:r>
            <w:r w:rsidR="003D29F6">
              <w:rPr>
                <w:rFonts w:asciiTheme="majorBidi" w:hAnsiTheme="majorBidi" w:cstheme="majorBidi"/>
                <w:sz w:val="16"/>
                <w:szCs w:val="16"/>
              </w:rPr>
              <w:t xml:space="preserve">an </w:t>
            </w:r>
            <w:r w:rsidR="004D295A"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oil </w:t>
            </w:r>
            <w:r w:rsidR="003D3A96" w:rsidRPr="003D3A96">
              <w:rPr>
                <w:rFonts w:asciiTheme="majorBidi" w:hAnsiTheme="majorBidi" w:cstheme="majorBidi"/>
                <w:sz w:val="16"/>
                <w:szCs w:val="16"/>
              </w:rPr>
              <w:t>concentration</w:t>
            </w:r>
            <w:r w:rsid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D3A96" w:rsidRPr="003D3A96">
              <w:rPr>
                <w:rFonts w:asciiTheme="majorBidi" w:hAnsiTheme="majorBidi" w:cstheme="majorBidi"/>
                <w:sz w:val="16"/>
                <w:szCs w:val="16"/>
              </w:rPr>
              <w:t>of</w:t>
            </w:r>
            <w:r w:rsidR="004D295A"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274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="00CB0F07" w:rsidRPr="003D3A96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  <w:p w14:paraId="129EC6C3" w14:textId="69770884" w:rsidR="00CB0F07" w:rsidRPr="003D3A96" w:rsidRDefault="00CB0F07" w:rsidP="004D295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ppm for the 20/80 mixture and 481</w:t>
            </w:r>
            <w:r w:rsidR="0055347E" w:rsidRPr="003D3A96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76 ppm for the 40/60 w/w mixture</w:t>
            </w:r>
            <w:r w:rsidR="004D295A"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hich reflect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removal efficiencies of 99.86% and 99.88%, </w:t>
            </w:r>
            <w:r w:rsidR="003D3A96" w:rsidRPr="003D3A96">
              <w:rPr>
                <w:rFonts w:asciiTheme="majorBidi" w:hAnsiTheme="majorBidi" w:cstheme="majorBidi"/>
                <w:sz w:val="16"/>
                <w:szCs w:val="16"/>
              </w:rPr>
              <w:t>respectively.</w:t>
            </w:r>
          </w:p>
          <w:p w14:paraId="6D633C74" w14:textId="059FD3BF" w:rsidR="00CB0F07" w:rsidRPr="003D3A96" w:rsidRDefault="00B32BDE" w:rsidP="003D3A96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>A</w:t>
            </w:r>
            <w:r w:rsidR="00CB0F07" w:rsidRP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>dditional information</w:t>
            </w:r>
            <w:r w:rsidR="00CB0F07"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</w:t>
            </w:r>
            <w:r w:rsidR="003D3A96"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o/w mixtures separation process was done by mechanical steering for 10 minutes.</w:t>
            </w:r>
          </w:p>
          <w:p w14:paraId="5357AD45" w14:textId="0FD5A81B" w:rsidR="00CB0F07" w:rsidRPr="003D3A96" w:rsidRDefault="00CB0F0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3585E6FD" w14:textId="4AF2C1FD" w:rsidR="0072007A" w:rsidRPr="00B32BDE" w:rsidRDefault="0072007A" w:rsidP="00B32BDE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 w:rsid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>t</w:t>
            </w:r>
            <w:r w:rsid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 w:rsid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="00B32BDE" w:rsidRPr="003D3A96">
              <w:rPr>
                <w:rFonts w:asciiTheme="majorBidi" w:hAnsiTheme="majorBidi" w:cstheme="majorBidi"/>
                <w:sz w:val="16"/>
                <w:szCs w:val="16"/>
              </w:rPr>
              <w:t>OWE</w:t>
            </w:r>
          </w:p>
          <w:p w14:paraId="6CFB40BD" w14:textId="1757E3C4" w:rsidR="0072007A" w:rsidRPr="003D3A96" w:rsidRDefault="0072007A" w:rsidP="00121A26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Diesel oil </w:t>
            </w:r>
            <w:r w:rsidR="00B32BDE"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</w:t>
            </w:r>
          </w:p>
          <w:p w14:paraId="7DEF8D3D" w14:textId="726E9A3B" w:rsidR="0072007A" w:rsidRPr="003D3A96" w:rsidRDefault="0072007A" w:rsidP="00121A26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100 ppm</w:t>
            </w:r>
          </w:p>
          <w:p w14:paraId="3890EB04" w14:textId="0F86B90F" w:rsidR="0072007A" w:rsidRPr="003D3A96" w:rsidRDefault="0072007A" w:rsidP="00121A26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55347E"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TOC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was used to determine the emulsion and the filtrate </w:t>
            </w:r>
            <w:r w:rsidR="00B32BDE" w:rsidRPr="003D3A96">
              <w:rPr>
                <w:rFonts w:asciiTheme="majorBidi" w:hAnsiTheme="majorBidi" w:cstheme="majorBidi"/>
                <w:sz w:val="16"/>
                <w:szCs w:val="16"/>
              </w:rPr>
              <w:t>concentration</w:t>
            </w:r>
            <w:r w:rsidR="00B32BD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32BDE">
              <w:rPr>
                <w:rFonts w:asciiTheme="majorBidi" w:hAnsiTheme="majorBidi" w:cstheme="majorBidi"/>
                <w:sz w:val="16"/>
                <w:szCs w:val="16"/>
              </w:rPr>
              <w:t>The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resultant efficiency is 91.4%</w:t>
            </w:r>
          </w:p>
          <w:p w14:paraId="40D5DD86" w14:textId="5F8AFDE8" w:rsidR="0072007A" w:rsidRPr="003D3A96" w:rsidRDefault="0072007A" w:rsidP="00121A26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dditional information: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Modified foams were added to the emulsion and mechanically stirred for 24 h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67A03B0A" w14:textId="2063053D" w:rsidR="0072007A" w:rsidRPr="003D3A96" w:rsidRDefault="003D29F6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is work</w:t>
            </w:r>
          </w:p>
        </w:tc>
      </w:tr>
      <w:tr w:rsidR="00121A26" w:rsidRPr="003D3A96" w14:paraId="43DE8827" w14:textId="77777777" w:rsidTr="0043509D">
        <w:trPr>
          <w:trHeight w:val="914"/>
        </w:trPr>
        <w:tc>
          <w:tcPr>
            <w:tcW w:w="545" w:type="dxa"/>
            <w:tcBorders>
              <w:top w:val="single" w:sz="4" w:space="0" w:color="auto"/>
            </w:tcBorders>
          </w:tcPr>
          <w:p w14:paraId="2594C5E1" w14:textId="62A844F3" w:rsidR="00121A26" w:rsidRPr="003D3A96" w:rsidRDefault="00121A26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4C014A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13FD7239" w14:textId="77777777" w:rsidR="00B32BDE" w:rsidRDefault="00121A26" w:rsidP="00B32BDE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FeCl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(0.0005-0.1M), Fe(NO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, Zn(NO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, Ni(NO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  <w:p w14:paraId="57780A99" w14:textId="209BCC68" w:rsidR="00121A26" w:rsidRPr="003D3A96" w:rsidRDefault="00121A26" w:rsidP="00B32BDE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and Co(NO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33B82D3" w14:textId="1D9E7E60" w:rsidR="00121A26" w:rsidRPr="003D3A96" w:rsidRDefault="00121A26" w:rsidP="00DF3524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30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for 0.0</w:t>
            </w:r>
            <w:r w:rsidR="00B32BD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M-FeCl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/MF</w:t>
            </w:r>
            <w:r w:rsidR="00477563">
              <w:rPr>
                <w:rFonts w:asciiTheme="majorBidi" w:hAnsiTheme="majorBidi" w:cstheme="majorBidi"/>
                <w:sz w:val="16"/>
                <w:szCs w:val="16"/>
              </w:rPr>
              <w:t xml:space="preserve"> samp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D169A11" w14:textId="246B426E" w:rsidR="00121A26" w:rsidRPr="003D3A96" w:rsidRDefault="00121A26" w:rsidP="00DF3524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71</w:t>
            </w:r>
            <w:r w:rsidR="004D295A"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g/g for n-hexane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-157</w:t>
            </w:r>
            <w:r w:rsidR="004D295A"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g/g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for </w:t>
            </w:r>
            <w:r w:rsidR="004D295A"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chloroform (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0.1M- FeCl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/MF</w:t>
            </w:r>
            <w:r w:rsidR="00B32BD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4D295A" w:rsidRPr="003D3A96">
              <w:rPr>
                <w:rFonts w:asciiTheme="majorBidi" w:hAnsiTheme="majorBidi" w:cstheme="majorBidi"/>
                <w:sz w:val="16"/>
                <w:szCs w:val="16"/>
              </w:rPr>
              <w:t>sample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1C0F23A" w14:textId="17F666BF" w:rsidR="00CB0F07" w:rsidRPr="003D3A96" w:rsidRDefault="004D295A" w:rsidP="00CB0F0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  <w:p w14:paraId="20DBC000" w14:textId="77777777" w:rsidR="00121A26" w:rsidRPr="003D3A96" w:rsidRDefault="00121A26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25BD05F6" w14:textId="1E98A618" w:rsidR="00121A26" w:rsidRPr="003D3A96" w:rsidRDefault="00121A26" w:rsidP="00DF3524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No demulsification experiment was performed 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5F9A7745" w14:textId="1C4B483A" w:rsidR="00121A26" w:rsidRPr="003D3A96" w:rsidRDefault="00121A26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4C014A" w:rsidRPr="003D3A96" w14:paraId="5CF70EEE" w14:textId="77777777" w:rsidTr="0043509D">
        <w:trPr>
          <w:trHeight w:val="566"/>
        </w:trPr>
        <w:tc>
          <w:tcPr>
            <w:tcW w:w="545" w:type="dxa"/>
          </w:tcPr>
          <w:p w14:paraId="3ACA59AA" w14:textId="443162F8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3731">
              <w:rPr>
                <w:rFonts w:asciiTheme="majorBidi" w:hAnsiTheme="majorBidi" w:cstheme="majorBidi"/>
                <w:sz w:val="16"/>
                <w:szCs w:val="16"/>
              </w:rPr>
              <w:t>MF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7FDE9124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D3A96">
              <w:rPr>
                <w:rFonts w:asciiTheme="majorBidi" w:hAnsiTheme="majorBidi" w:cstheme="majorBidi"/>
                <w:sz w:val="16"/>
                <w:szCs w:val="16"/>
              </w:rPr>
              <w:t>Polybenzoxazin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730FBC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62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12F6A4E" w14:textId="1DBC99E3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62 g/g for n-hexane -170 g/g for chloroform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29B31B6" w14:textId="36243AA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O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dichloromethane</w:t>
            </w:r>
          </w:p>
          <w:p w14:paraId="36CEE1CB" w14:textId="0594F951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32BDE">
              <w:rPr>
                <w:rFonts w:asciiTheme="majorBidi" w:hAnsiTheme="majorBidi" w:cstheme="majorBidi"/>
                <w:sz w:val="16"/>
                <w:szCs w:val="16"/>
                <w:u w:val="single"/>
              </w:rPr>
              <w:t>o/w mixture initial ratio</w:t>
            </w:r>
            <w:r w:rsidRPr="00B32BDE">
              <w:rPr>
                <w:rFonts w:asciiTheme="majorBidi" w:hAnsiTheme="majorBidi" w:cstheme="majorBidi"/>
                <w:sz w:val="16"/>
                <w:szCs w:val="16"/>
              </w:rPr>
              <w:t>: not reported</w:t>
            </w:r>
          </w:p>
          <w:p w14:paraId="39B8F7F2" w14:textId="1AEDA60E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W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ter purity: </w:t>
            </w:r>
            <w:r w:rsidRPr="00B32BDE">
              <w:rPr>
                <w:rFonts w:asciiTheme="majorBidi" w:hAnsiTheme="majorBidi" w:cstheme="majorBidi"/>
                <w:sz w:val="16"/>
                <w:szCs w:val="16"/>
              </w:rPr>
              <w:t>not reported.</w:t>
            </w:r>
          </w:p>
          <w:p w14:paraId="080CD888" w14:textId="1B1543C1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A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dditional information: </w:t>
            </w:r>
          </w:p>
          <w:p w14:paraId="1B9D753A" w14:textId="70C090FC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28D0CA86" w14:textId="1C7A433B" w:rsidR="004C014A" w:rsidRPr="00B32BDE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OWE</w:t>
            </w:r>
          </w:p>
          <w:p w14:paraId="50E2D34B" w14:textId="42B54EB0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Toluene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ml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+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water (200 ml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+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Span 8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surfactant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(0.3 g)</w:t>
            </w:r>
          </w:p>
          <w:p w14:paraId="49FA0786" w14:textId="4213EC62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6605DF2D" w14:textId="58F3982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ynamic light Scattering (DLS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device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showed a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droplet siz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change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from 2480 ± 410 nm to 58.8 ± 4.9 nm for the gravity-driven separation process and to 99.7 ± 9.4 n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for the pressure-driven separation process</w:t>
            </w:r>
          </w:p>
          <w:p w14:paraId="3190E923" w14:textId="565F9EDA" w:rsidR="004C014A" w:rsidRPr="003D3A96" w:rsidRDefault="004C014A" w:rsidP="004C014A">
            <w:pPr>
              <w:tabs>
                <w:tab w:val="left" w:pos="2098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ravity-driven and pressure-driven (0.025 bar) separation processes were applie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1F4CB637" w14:textId="0060E9C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4C014A" w:rsidRPr="003D3A96" w14:paraId="14E0A119" w14:textId="77777777" w:rsidTr="0043509D">
        <w:trPr>
          <w:trHeight w:val="512"/>
        </w:trPr>
        <w:tc>
          <w:tcPr>
            <w:tcW w:w="545" w:type="dxa"/>
            <w:tcBorders>
              <w:bottom w:val="single" w:sz="4" w:space="0" w:color="auto"/>
            </w:tcBorders>
          </w:tcPr>
          <w:p w14:paraId="41794542" w14:textId="35AEA5F3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373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MF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6462DCE6" w14:textId="6065148C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9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8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-PE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FC16149" w14:textId="454D35A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07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8BDFF6A" w14:textId="5E4AE2B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8FA4F6F" w14:textId="1BFCB5CD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15BD8566" w14:textId="5CA2E25A" w:rsidR="004C014A" w:rsidRPr="00B32BDE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OW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  <w:p w14:paraId="22B34FB5" w14:textId="1420EF41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Different oils including, gasoline, n-hexane, toluene, n-</w:t>
            </w:r>
            <w:proofErr w:type="spellStart"/>
            <w:r w:rsidRPr="003D3A96">
              <w:rPr>
                <w:rFonts w:asciiTheme="majorBidi" w:hAnsiTheme="majorBidi" w:cstheme="majorBidi"/>
                <w:sz w:val="16"/>
                <w:szCs w:val="16"/>
              </w:rPr>
              <w:t>decane</w:t>
            </w:r>
            <w:proofErr w:type="spellEnd"/>
            <w:r w:rsidRPr="003D3A96">
              <w:rPr>
                <w:rFonts w:asciiTheme="majorBidi" w:hAnsiTheme="majorBidi" w:cstheme="majorBidi"/>
                <w:sz w:val="16"/>
                <w:szCs w:val="16"/>
              </w:rPr>
              <w:t>, motor, octadeca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and petroleum ether oil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ml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200 ml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+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Tween 80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surfactant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(0.02 g)</w:t>
            </w:r>
          </w:p>
          <w:p w14:paraId="54058854" w14:textId="2F23319B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3EFD1523" w14:textId="3AC2A9A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: 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S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showed tha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oil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droplet size changed from 1000–2000 nm down to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100 nm</w:t>
            </w:r>
          </w:p>
          <w:p w14:paraId="2ADE0AE8" w14:textId="4E875758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omemade dead-end filtratio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tup was applied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35527B2" w14:textId="6A11156B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4C014A" w:rsidRPr="003D3A96" w14:paraId="125E7AC2" w14:textId="77777777" w:rsidTr="0043509D">
        <w:trPr>
          <w:trHeight w:val="566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58E4236D" w14:textId="08213DA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C360B">
              <w:rPr>
                <w:rFonts w:asciiTheme="majorBidi" w:hAnsiTheme="majorBidi" w:cstheme="majorBidi"/>
                <w:sz w:val="16"/>
                <w:szCs w:val="16"/>
              </w:rPr>
              <w:t>MF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432FFBB7" w14:textId="226BE6F6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DA/ PE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2D883A2" w14:textId="7123049B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40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73EA3C2" w14:textId="7639D90A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6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g/g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for n-hexan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17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g/g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for trichloromethan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3566928" w14:textId="09EACEB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paraffin oil</w:t>
            </w:r>
          </w:p>
          <w:p w14:paraId="750CF247" w14:textId="0C5C3B5C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o/w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mixture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initial ratio: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n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t reported</w:t>
            </w:r>
          </w:p>
          <w:p w14:paraId="0CB78A54" w14:textId="159664FA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W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ter purity: not reported </w:t>
            </w:r>
          </w:p>
          <w:p w14:paraId="784267CB" w14:textId="06984E3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A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dditional information: </w:t>
            </w:r>
          </w:p>
          <w:p w14:paraId="70A75470" w14:textId="20B7D2C3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0AD6E7F6" w14:textId="6FD284B0" w:rsidR="004C014A" w:rsidRPr="00EB3DD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SOWE</w:t>
            </w:r>
          </w:p>
          <w:p w14:paraId="718D770B" w14:textId="5B1BBC32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Paraffin oil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g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198 ml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+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different surfactants including, SDBS, Brij-35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Span-80, and CTAB (0.2 g)</w:t>
            </w:r>
          </w:p>
          <w:p w14:paraId="5B1CE76B" w14:textId="3C44955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76AB1995" w14:textId="08C66FD1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: DLS and infrared oil content analyzer were used to determine the foam efficiency by oil content in emulsion and filtrate and the determined efficiencies were 59% for Span-80, 27% for Brij-35, and 15 % for CTAB OWE emulsion</w:t>
            </w:r>
          </w:p>
          <w:p w14:paraId="1F80C420" w14:textId="09AF0A6F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paration process was comprised of DA/PEI foam, a needleless syringe, and a vacuum system.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9F0B50D" w14:textId="6C668F3D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4C014A" w:rsidRPr="003D3A96" w14:paraId="3FB541C8" w14:textId="77777777" w:rsidTr="0043509D">
        <w:trPr>
          <w:trHeight w:val="620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0D04AE16" w14:textId="7E4742D3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C360B">
              <w:rPr>
                <w:rFonts w:asciiTheme="majorBidi" w:hAnsiTheme="majorBidi" w:cstheme="majorBidi"/>
                <w:sz w:val="16"/>
                <w:szCs w:val="16"/>
              </w:rPr>
              <w:t>MF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07972B82" w14:textId="38312D82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D3A96">
              <w:rPr>
                <w:rFonts w:asciiTheme="majorBidi" w:hAnsiTheme="majorBidi" w:cstheme="majorBidi"/>
                <w:sz w:val="16"/>
                <w:szCs w:val="16"/>
              </w:rPr>
              <w:t>rGO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D6CBF77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64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FFA1CA2" w14:textId="3630D092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g/g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for crude oi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1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g/g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for chloroform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BC80913" w14:textId="1741CAF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shell oil, pump oil, and crude oil</w:t>
            </w:r>
          </w:p>
          <w:p w14:paraId="4411235A" w14:textId="6DBD7B9B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/w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mixtur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initial ratio: </w:t>
            </w:r>
            <w:r w:rsidRPr="00EB3DD7">
              <w:rPr>
                <w:rFonts w:asciiTheme="majorBidi" w:hAnsiTheme="majorBidi" w:cstheme="majorBidi"/>
                <w:sz w:val="16"/>
                <w:szCs w:val="16"/>
              </w:rPr>
              <w:t>2:4 v/v</w:t>
            </w:r>
          </w:p>
          <w:p w14:paraId="6085FA80" w14:textId="6AF6B790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W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ter purity: not reported </w:t>
            </w:r>
          </w:p>
          <w:p w14:paraId="0EE7F34B" w14:textId="3ECD16EA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A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dditional information: </w:t>
            </w:r>
          </w:p>
          <w:p w14:paraId="0594C0EE" w14:textId="5F5CF97F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3D7565CF" w14:textId="2C231A87" w:rsidR="004C014A" w:rsidRPr="00EB3DD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OWE</w:t>
            </w:r>
          </w:p>
          <w:p w14:paraId="5BCF9DAC" w14:textId="572E7ACC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Pump oi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 30 g/l)</w:t>
            </w:r>
          </w:p>
          <w:p w14:paraId="46E0C9C4" w14:textId="3862A2AE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43B45FED" w14:textId="5FFF78F3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: Chemical oxygen demand (COD) was used to determine the emulsion and filtrate concentration and accordingly the foam performance was 92% at room temperature</w:t>
            </w:r>
          </w:p>
          <w:p w14:paraId="3A98EC6C" w14:textId="6F9AC4F8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mulsification was done by stirring emulsion containing foam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17B2C17B" w14:textId="0B771C74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4C014A" w:rsidRPr="003D3A96" w14:paraId="04B15849" w14:textId="77777777" w:rsidTr="0043509D">
        <w:trPr>
          <w:trHeight w:val="444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27A9750B" w14:textId="0EDB8EF8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C360B">
              <w:rPr>
                <w:rFonts w:asciiTheme="majorBidi" w:hAnsiTheme="majorBidi" w:cstheme="majorBidi"/>
                <w:sz w:val="16"/>
                <w:szCs w:val="16"/>
              </w:rPr>
              <w:t>MF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2AFBE33D" w14:textId="66F061A3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β-</w:t>
            </w:r>
            <w:proofErr w:type="spellStart"/>
            <w:r w:rsidRPr="003D3A96">
              <w:rPr>
                <w:rFonts w:asciiTheme="majorBidi" w:hAnsiTheme="majorBidi" w:cstheme="majorBidi"/>
                <w:sz w:val="16"/>
                <w:szCs w:val="16"/>
              </w:rPr>
              <w:t>FeOOH</w:t>
            </w:r>
            <w:proofErr w:type="spellEnd"/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anoparticl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C497680" w14:textId="772C569F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53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953D016" w14:textId="273417DF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65 g/g for kerosen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136 g/g for chloroform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BF23F29" w14:textId="5D80064F" w:rsidR="004C014A" w:rsidRPr="00EB3DD7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O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dodecane</w:t>
            </w:r>
          </w:p>
          <w:p w14:paraId="676DC9C1" w14:textId="5041D0CD" w:rsidR="004C014A" w:rsidRPr="00EB3DD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/w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mixtur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initial ratio: </w:t>
            </w:r>
            <w:r w:rsidRPr="00EB3DD7">
              <w:rPr>
                <w:rFonts w:asciiTheme="majorBidi" w:hAnsiTheme="majorBidi" w:cstheme="majorBidi"/>
                <w:sz w:val="16"/>
                <w:szCs w:val="16"/>
              </w:rPr>
              <w:t xml:space="preserve">1:3 v/v </w:t>
            </w:r>
          </w:p>
          <w:p w14:paraId="74A759A1" w14:textId="77777777" w:rsidR="004C014A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dditional information: </w:t>
            </w:r>
          </w:p>
          <w:p w14:paraId="2217AB9C" w14:textId="0E950C2A" w:rsidR="004C014A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v</w:t>
            </w:r>
            <w:r w:rsidRPr="00EB3DD7">
              <w:rPr>
                <w:rFonts w:asciiTheme="majorBidi" w:hAnsiTheme="majorBidi" w:cstheme="majorBidi"/>
                <w:sz w:val="16"/>
                <w:szCs w:val="16"/>
              </w:rPr>
              <w:t>acuu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EB3DD7">
              <w:rPr>
                <w:rFonts w:asciiTheme="majorBidi" w:hAnsiTheme="majorBidi" w:cstheme="majorBidi"/>
                <w:sz w:val="16"/>
                <w:szCs w:val="16"/>
              </w:rPr>
              <w:t>assisted o/w separation process was applied</w:t>
            </w:r>
          </w:p>
          <w:p w14:paraId="1B4C86AF" w14:textId="011F4416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EB3DD7">
              <w:rPr>
                <w:rFonts w:asciiTheme="majorBidi" w:hAnsiTheme="majorBidi" w:cstheme="majorBidi"/>
                <w:sz w:val="16"/>
                <w:szCs w:val="16"/>
              </w:rPr>
              <w:t>efficiency by volume was determined to be 98%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402F0D85" w14:textId="72C92075" w:rsidR="004C014A" w:rsidRPr="00EB3DD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OWE</w:t>
            </w:r>
          </w:p>
          <w:p w14:paraId="525E126A" w14:textId="781E76E3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Dodecan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1: 50 v/v) </w:t>
            </w:r>
          </w:p>
          <w:p w14:paraId="264FE310" w14:textId="264B7380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2949.59 ppm</w:t>
            </w:r>
          </w:p>
          <w:p w14:paraId="1A6C0F1E" w14:textId="392EB6CB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: TO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showed a filtrate concentration of 20.78 ppm</w:t>
            </w:r>
          </w:p>
          <w:p w14:paraId="6AF0A713" w14:textId="1BD1D32C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mulsion containing foams undergo agitation for 30 min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D468036" w14:textId="34D0D510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4C014A" w:rsidRPr="003D3A96" w14:paraId="0BEF3131" w14:textId="77777777" w:rsidTr="0043509D">
        <w:trPr>
          <w:trHeight w:val="1241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25029B50" w14:textId="18086C61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6618A">
              <w:rPr>
                <w:rFonts w:asciiTheme="majorBidi" w:hAnsiTheme="majorBidi" w:cstheme="majorBidi"/>
                <w:sz w:val="16"/>
                <w:szCs w:val="16"/>
              </w:rPr>
              <w:t>MF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700D2167" w14:textId="304AD57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Mg(OH)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2C76859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60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6FB08F4" w14:textId="4C718B03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70 g/g for kerosene oi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19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g/g for carbon tetrachloride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904E0A5" w14:textId="32CAB6E4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447D70F8" w14:textId="07005C50" w:rsidR="004C014A" w:rsidRPr="00F6001D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SOWE</w:t>
            </w:r>
          </w:p>
          <w:p w14:paraId="15895C17" w14:textId="0A56BC3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Toluen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1:2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CTAB and SDS surfactants</w:t>
            </w:r>
          </w:p>
          <w:p w14:paraId="58BBC35C" w14:textId="04215C0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3210CEB7" w14:textId="65EE8B33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:  DLS showed oil particle size decrease from 5 μm to around 2.4 μm for nearly all emulsions</w:t>
            </w:r>
          </w:p>
          <w:p w14:paraId="3A06619F" w14:textId="33E20D41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omemade separation setup using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prelatic pump was used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1DBE50F" w14:textId="00FBD1F1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4C014A" w:rsidRPr="003D3A96" w14:paraId="4AAEBAC3" w14:textId="77777777" w:rsidTr="0043509D">
        <w:trPr>
          <w:trHeight w:val="514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723ED5E0" w14:textId="16328621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6618A">
              <w:rPr>
                <w:rFonts w:asciiTheme="majorBidi" w:hAnsiTheme="majorBidi" w:cstheme="majorBidi"/>
                <w:sz w:val="16"/>
                <w:szCs w:val="16"/>
              </w:rPr>
              <w:t>MF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6F9FF19A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Co-ZIF-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6048B44" w14:textId="34CF0F3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75FA650" w14:textId="66ED34D3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E958A26" w14:textId="30587B43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hexane</w:t>
            </w:r>
          </w:p>
          <w:p w14:paraId="59E1B9C8" w14:textId="51CE2DBD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/w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mixtur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initial ratio: </w:t>
            </w:r>
            <w:r w:rsidRPr="00F6001D">
              <w:rPr>
                <w:rFonts w:asciiTheme="majorBidi" w:hAnsiTheme="majorBidi" w:cstheme="majorBidi"/>
                <w:sz w:val="16"/>
                <w:szCs w:val="16"/>
              </w:rPr>
              <w:t>1:1 v/v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</w:p>
          <w:p w14:paraId="43A10FAA" w14:textId="259EB2D2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W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ter purity: </w:t>
            </w:r>
            <w:r w:rsidRPr="00F6001D">
              <w:rPr>
                <w:rFonts w:asciiTheme="majorBidi" w:hAnsiTheme="majorBidi" w:cstheme="majorBidi"/>
                <w:sz w:val="16"/>
                <w:szCs w:val="16"/>
              </w:rPr>
              <w:t xml:space="preserve">not reported </w:t>
            </w:r>
          </w:p>
          <w:p w14:paraId="14E2B6B7" w14:textId="5CD1B0EF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A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dditional information: </w:t>
            </w:r>
            <w:r w:rsidRPr="00F6001D">
              <w:rPr>
                <w:rFonts w:asciiTheme="majorBidi" w:hAnsiTheme="majorBidi" w:cstheme="majorBidi"/>
                <w:sz w:val="16"/>
                <w:szCs w:val="16"/>
              </w:rPr>
              <w:t>gravit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F6001D">
              <w:rPr>
                <w:rFonts w:asciiTheme="majorBidi" w:hAnsiTheme="majorBidi" w:cstheme="majorBidi"/>
                <w:sz w:val="16"/>
                <w:szCs w:val="16"/>
              </w:rPr>
              <w:t>driven o/w separation process was applied</w:t>
            </w:r>
          </w:p>
          <w:p w14:paraId="7675D841" w14:textId="5316697E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26727B08" w14:textId="02234631" w:rsidR="004C014A" w:rsidRPr="00F6001D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SOWE</w:t>
            </w:r>
          </w:p>
          <w:p w14:paraId="0398BEA4" w14:textId="5947E633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n-dodecan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1:100 w/w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SDS surfactant (200 mg)</w:t>
            </w:r>
          </w:p>
          <w:p w14:paraId="7D8CADC3" w14:textId="442EE792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422FE8EA" w14:textId="3944EF3E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:  UV-Vis Spectroscopy (the initial concentration of emulsion and filtrate concentration were not reported)</w:t>
            </w:r>
          </w:p>
          <w:p w14:paraId="0288D12E" w14:textId="3466E026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ravit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based separa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process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s applied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55CD93DF" w14:textId="405FA8DB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4C014A" w:rsidRPr="003D3A96" w14:paraId="49340C08" w14:textId="77777777" w:rsidTr="0043509D">
        <w:trPr>
          <w:trHeight w:val="406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2C3FB923" w14:textId="2B505F01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6618A">
              <w:rPr>
                <w:rFonts w:asciiTheme="majorBidi" w:hAnsiTheme="majorBidi" w:cstheme="majorBidi"/>
                <w:sz w:val="16"/>
                <w:szCs w:val="16"/>
              </w:rPr>
              <w:t>MF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23AE3594" w14:textId="300BE0A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PDA/DD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D4A3BA4" w14:textId="24D7E25C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3DEEA5A" w14:textId="5341BE56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70 g/g for methano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99 g/g for chloroform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00CE39D" w14:textId="27B3D66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toluene</w:t>
            </w:r>
          </w:p>
          <w:p w14:paraId="3984E057" w14:textId="238053B2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o/w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mixture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initial ratio: </w:t>
            </w:r>
            <w:r w:rsidRPr="00F6001D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  <w:p w14:paraId="399F4F6F" w14:textId="14E9020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lastRenderedPageBreak/>
              <w:t>W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ter purity: </w:t>
            </w:r>
            <w:r w:rsidRPr="00F6001D">
              <w:rPr>
                <w:rFonts w:asciiTheme="majorBidi" w:hAnsiTheme="majorBidi" w:cstheme="majorBidi"/>
                <w:sz w:val="16"/>
                <w:szCs w:val="16"/>
              </w:rPr>
              <w:t xml:space="preserve">not reported </w:t>
            </w:r>
          </w:p>
          <w:p w14:paraId="2FB72965" w14:textId="65545C88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A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dditional </w:t>
            </w:r>
            <w:proofErr w:type="spellStart"/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information:</w:t>
            </w:r>
            <w:r w:rsidRPr="00F6001D">
              <w:rPr>
                <w:rFonts w:asciiTheme="majorBidi" w:hAnsiTheme="majorBidi" w:cstheme="majorBidi"/>
                <w:sz w:val="16"/>
                <w:szCs w:val="16"/>
              </w:rPr>
              <w:t>vacuu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F6001D">
              <w:rPr>
                <w:rFonts w:asciiTheme="majorBidi" w:hAnsiTheme="majorBidi" w:cstheme="majorBidi"/>
                <w:sz w:val="16"/>
                <w:szCs w:val="16"/>
              </w:rPr>
              <w:t>assisted</w:t>
            </w:r>
            <w:proofErr w:type="spellEnd"/>
            <w:r w:rsidRPr="00F6001D">
              <w:rPr>
                <w:rFonts w:asciiTheme="majorBidi" w:hAnsiTheme="majorBidi" w:cstheme="majorBidi"/>
                <w:sz w:val="16"/>
                <w:szCs w:val="16"/>
              </w:rPr>
              <w:t xml:space="preserve"> o/w separation process was applied</w:t>
            </w:r>
          </w:p>
          <w:p w14:paraId="28DE37BC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995F178" w14:textId="51B2A2BB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7DA1623F" w14:textId="706EB8A0" w:rsidR="004C014A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lastRenderedPageBreak/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F6001D">
              <w:rPr>
                <w:rFonts w:asciiTheme="majorBidi" w:hAnsiTheme="majorBidi" w:cstheme="majorBidi"/>
                <w:sz w:val="16"/>
                <w:szCs w:val="16"/>
              </w:rPr>
              <w:t>OWE</w:t>
            </w:r>
          </w:p>
          <w:p w14:paraId="1635ED52" w14:textId="509BE586" w:rsidR="004C014A" w:rsidRPr="00F6001D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Chloroform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1:10 v/v)</w:t>
            </w:r>
          </w:p>
          <w:p w14:paraId="2BAB3B7A" w14:textId="19B7626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63E07897" w14:textId="77777777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:  UV-Vis Spectroscopy showed a transparency of 91%% for the filtrat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</w:p>
          <w:p w14:paraId="19A4D14C" w14:textId="19D4C099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mulsification was done by stirring emulsion containing foam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62FE19E3" w14:textId="2977DC1F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9</w:t>
            </w:r>
          </w:p>
        </w:tc>
      </w:tr>
      <w:tr w:rsidR="004C014A" w:rsidRPr="003D3A96" w14:paraId="4636C6CD" w14:textId="77777777" w:rsidTr="0043509D">
        <w:trPr>
          <w:trHeight w:val="406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6CBE5E54" w14:textId="455979FC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6618A">
              <w:rPr>
                <w:rFonts w:asciiTheme="majorBidi" w:hAnsiTheme="majorBidi" w:cstheme="majorBidi"/>
                <w:sz w:val="16"/>
                <w:szCs w:val="16"/>
              </w:rPr>
              <w:t>MF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5E35AB09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PVDF-HFP+Fe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 xml:space="preserve">4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NP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BEF4F1C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bidi="ar-QA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rtl/>
                <w:lang w:bidi="ar-QA"/>
              </w:rPr>
              <w:t>~</w:t>
            </w:r>
            <w:r w:rsidRPr="003D3A96">
              <w:rPr>
                <w:rFonts w:asciiTheme="majorBidi" w:hAnsiTheme="majorBidi" w:cstheme="majorBidi"/>
                <w:sz w:val="16"/>
                <w:szCs w:val="16"/>
                <w:lang w:bidi="ar-QA"/>
              </w:rPr>
              <w:t>130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6BAD305" w14:textId="5BD15328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29 g/g for petroleum ether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44 g/g for toluen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8D9DA7A" w14:textId="0913B16D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256AA71D" w14:textId="62ADCF8E" w:rsidR="004C014A" w:rsidRPr="00F6001D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preparation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OWE</w:t>
            </w:r>
          </w:p>
          <w:p w14:paraId="2CE4C7D9" w14:textId="3457FC8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Toluen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1:10 v/v) </w:t>
            </w:r>
          </w:p>
          <w:p w14:paraId="2FE09652" w14:textId="6DCAF81F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7F640575" w14:textId="54DA5A0B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: 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hysical observation of a transparent filtrate</w:t>
            </w:r>
          </w:p>
          <w:p w14:paraId="511DF4CC" w14:textId="10EABD51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mulsification was done by stirring emulsion containing foam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54514AC" w14:textId="5396FBD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4C014A" w:rsidRPr="003D3A96" w14:paraId="6BA07C98" w14:textId="77777777" w:rsidTr="0043509D">
        <w:trPr>
          <w:trHeight w:val="406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25935618" w14:textId="14A9A37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6618A">
              <w:rPr>
                <w:rFonts w:asciiTheme="majorBidi" w:hAnsiTheme="majorBidi" w:cstheme="majorBidi"/>
                <w:sz w:val="16"/>
                <w:szCs w:val="16"/>
              </w:rPr>
              <w:t>MF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205AA851" w14:textId="43354265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H, 1H, 2H, 2H-PFD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0F7FDD9" w14:textId="292B5C8C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rtl/>
                <w:lang w:bidi="ar-QA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54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4D2402D" w14:textId="6794DDA0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7 g/g for petroleum ethe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34 g/g for tetrachloromethan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2321951" w14:textId="35BE9AAC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tetrachloromethane and n-hexane</w:t>
            </w:r>
          </w:p>
          <w:p w14:paraId="4701F7F7" w14:textId="296344F5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o/w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mixture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initial ratio: </w:t>
            </w:r>
            <w:r w:rsidRPr="00D03B68">
              <w:rPr>
                <w:rFonts w:asciiTheme="majorBidi" w:hAnsiTheme="majorBidi" w:cstheme="majorBidi"/>
                <w:sz w:val="16"/>
                <w:szCs w:val="16"/>
              </w:rPr>
              <w:t>1:1 v/v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</w:p>
          <w:p w14:paraId="319299C5" w14:textId="0D8D1A4B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W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ter purity: </w:t>
            </w:r>
            <w:r w:rsidRPr="00D03B68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</w:p>
          <w:p w14:paraId="7CCF66BC" w14:textId="36EBFF94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A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dditional information: 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2C168284" w14:textId="4100571F" w:rsidR="004C014A" w:rsidRPr="00D03B68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SOWE &amp; OWE</w:t>
            </w:r>
          </w:p>
          <w:p w14:paraId="346173E3" w14:textId="6ABC2E36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Tetrachloromethane oi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1:30 v/v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SDS surfactant</w:t>
            </w:r>
          </w:p>
          <w:p w14:paraId="03927A76" w14:textId="2BE42715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711C561E" w14:textId="0F73531F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: 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ptical light microscopy was used to observe the filtrate and less amount of oil was observed compared to the initial emulsion</w:t>
            </w:r>
          </w:p>
          <w:p w14:paraId="1F3BADAF" w14:textId="6504E050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mulsification was done by stirring emulsion containing foam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F82E538" w14:textId="73130983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</w:tr>
      <w:tr w:rsidR="004C014A" w:rsidRPr="003D3A96" w14:paraId="670B25B5" w14:textId="77777777" w:rsidTr="0043509D">
        <w:trPr>
          <w:trHeight w:val="406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3E7588C7" w14:textId="4AF11426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A6370">
              <w:rPr>
                <w:rFonts w:asciiTheme="majorBidi" w:hAnsiTheme="majorBidi" w:cstheme="majorBidi"/>
                <w:sz w:val="16"/>
                <w:szCs w:val="16"/>
              </w:rPr>
              <w:t>PU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3E0D201F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Stearic aci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961956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51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156A413" w14:textId="071E58A0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7 g/g to 42 g/g for tetrahydrofura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3DF4D1A" w14:textId="38C65E7B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gasoline and diesel oil</w:t>
            </w:r>
          </w:p>
          <w:p w14:paraId="589DCAF1" w14:textId="4CDD2C73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o/w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mixture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initial ratio: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  <w:p w14:paraId="387F59FD" w14:textId="43146966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W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ter purity: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 xml:space="preserve">not reported </w:t>
            </w:r>
          </w:p>
          <w:p w14:paraId="08AC21F8" w14:textId="107125B3" w:rsidR="004C014A" w:rsidRPr="004B6767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A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dditional information: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>vacuu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>assisted o/w separation process was applied</w:t>
            </w:r>
          </w:p>
          <w:p w14:paraId="4E4060F9" w14:textId="35499202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55F61108" w14:textId="50FFDC73" w:rsidR="004C014A" w:rsidRPr="004B676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OWE </w:t>
            </w:r>
          </w:p>
          <w:p w14:paraId="5BF84E59" w14:textId="17B84D70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Toluene  oi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1:10 v/v) </w:t>
            </w:r>
          </w:p>
          <w:p w14:paraId="5FE2A27E" w14:textId="7B5F3FAA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268ABC18" w14:textId="0B8EEE22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:  UV-Vis Spectroscopy showed a transparency of 80%% for the filtrate</w:t>
            </w:r>
          </w:p>
          <w:p w14:paraId="7B466182" w14:textId="5D92A4F1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mulsification was done by stirring emulsion containing foam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5617B86E" w14:textId="369C8ADC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</w:tr>
      <w:tr w:rsidR="004C014A" w:rsidRPr="003D3A96" w14:paraId="6FC11E41" w14:textId="77777777" w:rsidTr="0043509D">
        <w:trPr>
          <w:trHeight w:val="406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31B2711D" w14:textId="1D9EE2AE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A6370">
              <w:rPr>
                <w:rFonts w:asciiTheme="majorBidi" w:hAnsiTheme="majorBidi" w:cstheme="majorBidi"/>
                <w:sz w:val="16"/>
                <w:szCs w:val="16"/>
              </w:rPr>
              <w:t>PU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25AA2FA4" w14:textId="64D9FDC4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3,5-bis(trifluoromethyl) benze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diazonium </w:t>
            </w:r>
            <w:proofErr w:type="spellStart"/>
            <w:r w:rsidRPr="003D3A96">
              <w:rPr>
                <w:rFonts w:asciiTheme="majorBidi" w:hAnsiTheme="majorBidi" w:cstheme="majorBidi"/>
                <w:sz w:val="16"/>
                <w:szCs w:val="16"/>
              </w:rPr>
              <w:t>tosylate</w:t>
            </w:r>
            <w:proofErr w:type="spellEnd"/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0CF272B5" w14:textId="77777777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[ADT-(CF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C275236" w14:textId="7F03FA06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68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B89ADE6" w14:textId="168D8DB2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40 g/g for petroleum ether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75 g/g for chloroform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808119F" w14:textId="7F7DEF40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 chloroform (20ml)</w:t>
            </w:r>
          </w:p>
          <w:p w14:paraId="4898EF5B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o/w initial ratio: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  <w:p w14:paraId="2E2353CC" w14:textId="3BF93370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W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ter purity: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</w:p>
          <w:p w14:paraId="04410B12" w14:textId="0A5E4DD2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Ad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ditional information: 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60BBAB13" w14:textId="60F483E0" w:rsidR="004C014A" w:rsidRPr="004B676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WOE &amp; SWOE </w:t>
            </w:r>
          </w:p>
          <w:p w14:paraId="3FD98EC4" w14:textId="4D748AB0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pump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rapeseed oi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 1:99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Pluronic F-127 surfactant</w:t>
            </w:r>
          </w:p>
          <w:p w14:paraId="5D568FDD" w14:textId="601E6E5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  <w:p w14:paraId="0B393FDA" w14:textId="5FC00704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: 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il purity by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n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extractive-gravimetric method using n-hexane as a solvent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was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determined to be 99%.</w:t>
            </w:r>
          </w:p>
          <w:p w14:paraId="22CB9830" w14:textId="22C2AF87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emulsification was done by stirring emulsion containing foams 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79A266D" w14:textId="6D4C0104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</w:tr>
      <w:tr w:rsidR="004C014A" w:rsidRPr="003D3A96" w14:paraId="4AB76209" w14:textId="77777777" w:rsidTr="0043509D">
        <w:trPr>
          <w:trHeight w:val="406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5EB28ACA" w14:textId="736ADDC3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A6370">
              <w:rPr>
                <w:rFonts w:asciiTheme="majorBidi" w:hAnsiTheme="majorBidi" w:cstheme="majorBidi"/>
                <w:sz w:val="16"/>
                <w:szCs w:val="16"/>
              </w:rPr>
              <w:t>PU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028345DF" w14:textId="19E935D3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,3-oxazolidi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/ 1,4-dioxane, stearoyl chloride, and NaHCO</w:t>
            </w:r>
            <w:r w:rsidRPr="00477563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11C315D" w14:textId="569BB7B5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52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19E7CDA" w14:textId="4C7685E1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g/g for petroleum ether and n-hexan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and 40 g/g for chloroform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99AF4D3" w14:textId="79FAEE7D" w:rsidR="004C014A" w:rsidRPr="004B676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B6767">
              <w:rPr>
                <w:rFonts w:asciiTheme="majorBidi" w:hAnsiTheme="majorBidi" w:cstheme="majorBidi"/>
                <w:sz w:val="16"/>
                <w:szCs w:val="16"/>
              </w:rPr>
              <w:t>O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 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ude oil</w:t>
            </w:r>
          </w:p>
          <w:p w14:paraId="78AF2195" w14:textId="5BFF045A" w:rsidR="004C014A" w:rsidRPr="004B676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B6767">
              <w:rPr>
                <w:rFonts w:asciiTheme="majorBidi" w:hAnsiTheme="majorBidi" w:cstheme="majorBidi"/>
                <w:sz w:val="16"/>
                <w:szCs w:val="16"/>
              </w:rPr>
              <w:t>o/w mixture initial ratio: not reported</w:t>
            </w:r>
          </w:p>
          <w:p w14:paraId="71A856A6" w14:textId="0CD67880" w:rsidR="004C014A" w:rsidRPr="004B676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B6767">
              <w:rPr>
                <w:rFonts w:asciiTheme="majorBidi" w:hAnsiTheme="majorBidi" w:cstheme="majorBidi"/>
                <w:sz w:val="16"/>
                <w:szCs w:val="16"/>
                <w:u w:val="single"/>
              </w:rPr>
              <w:t>Water purity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 xml:space="preserve">: not reported </w:t>
            </w:r>
          </w:p>
          <w:p w14:paraId="4C69E010" w14:textId="17242639" w:rsidR="004C014A" w:rsidRPr="004B676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4B6767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2F369A90" w14:textId="5C00468E" w:rsidR="004C014A" w:rsidRPr="004B676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OWE</w:t>
            </w:r>
          </w:p>
          <w:p w14:paraId="511B0FE0" w14:textId="782B7CEE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Crude oi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1:9 v/v)</w:t>
            </w:r>
          </w:p>
          <w:p w14:paraId="57D0487D" w14:textId="2B92C298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7DA69D8A" w14:textId="0E693F7A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hysical observation of a transparent filtrate</w:t>
            </w:r>
          </w:p>
          <w:p w14:paraId="211A36AB" w14:textId="74173358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Additional information: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emulsification was done by stirring emulsion containing foams 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5AFF785" w14:textId="163592B0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</w:tr>
      <w:tr w:rsidR="004C014A" w:rsidRPr="003D3A96" w14:paraId="272883F8" w14:textId="77777777" w:rsidTr="0043509D">
        <w:trPr>
          <w:trHeight w:val="406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7838E05D" w14:textId="65CA76A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A6370">
              <w:rPr>
                <w:rFonts w:asciiTheme="majorBidi" w:hAnsiTheme="majorBidi" w:cstheme="majorBidi"/>
                <w:sz w:val="16"/>
                <w:szCs w:val="16"/>
              </w:rPr>
              <w:t>PU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39043B9C" w14:textId="77777777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carbon cloth (CC)/</w:t>
            </w:r>
            <w:proofErr w:type="spellStart"/>
            <w:r w:rsidRPr="003D3A96">
              <w:rPr>
                <w:rFonts w:asciiTheme="majorBidi" w:hAnsiTheme="majorBidi" w:cstheme="majorBidi"/>
                <w:sz w:val="16"/>
                <w:szCs w:val="16"/>
              </w:rPr>
              <w:t>ZnO</w:t>
            </w:r>
            <w:proofErr w:type="spellEnd"/>
            <w:r w:rsidRPr="003D3A96">
              <w:rPr>
                <w:rFonts w:asciiTheme="majorBidi" w:hAnsiTheme="majorBidi" w:cstheme="majorBidi"/>
                <w:sz w:val="16"/>
                <w:szCs w:val="16"/>
              </w:rPr>
              <w:t>/S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26F91D5" w14:textId="2EE37A9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60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D3A8121" w14:textId="4A11A3DD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40g/g for engine oil-70 g/g for kerosene oil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1C28A3C" w14:textId="0E31BE7B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 kerosene </w:t>
            </w:r>
          </w:p>
          <w:p w14:paraId="3F3DEE2D" w14:textId="5D4DD148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/w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mixtur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initial ratio: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  <w:p w14:paraId="19EAEDFD" w14:textId="77777777" w:rsidR="004C014A" w:rsidRPr="004B676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B6767">
              <w:rPr>
                <w:rFonts w:asciiTheme="majorBidi" w:hAnsiTheme="majorBidi" w:cstheme="majorBidi"/>
                <w:sz w:val="16"/>
                <w:szCs w:val="16"/>
                <w:u w:val="single"/>
              </w:rPr>
              <w:t>Water purity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 xml:space="preserve">: not reported </w:t>
            </w:r>
          </w:p>
          <w:p w14:paraId="7AB050AD" w14:textId="64B8C5D2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B6767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32B20259" w14:textId="3919A018" w:rsidR="004C014A" w:rsidRPr="004B676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preparation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OWE</w:t>
            </w:r>
          </w:p>
          <w:p w14:paraId="7210D5CA" w14:textId="519B1E2C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Toluene oi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+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ratio not reported)</w:t>
            </w:r>
          </w:p>
          <w:p w14:paraId="0AE68ED6" w14:textId="51236698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18E8B34C" w14:textId="4046F6B5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 o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ptical light microscopy was used to observe the filtrate and less amount of oil was observed compared to the initial emulsion</w:t>
            </w:r>
          </w:p>
          <w:p w14:paraId="629462D3" w14:textId="006053F9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dditional information: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mulsion containing foams undergo agitation for a certain time 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1A02140" w14:textId="40A8B946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</w:tr>
      <w:tr w:rsidR="004C014A" w:rsidRPr="003D3A96" w14:paraId="3888DE86" w14:textId="77777777" w:rsidTr="0043509D">
        <w:trPr>
          <w:trHeight w:val="406"/>
        </w:trPr>
        <w:tc>
          <w:tcPr>
            <w:tcW w:w="545" w:type="dxa"/>
            <w:tcBorders>
              <w:top w:val="single" w:sz="4" w:space="0" w:color="auto"/>
            </w:tcBorders>
          </w:tcPr>
          <w:p w14:paraId="585B9457" w14:textId="2336C56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A6370">
              <w:rPr>
                <w:rFonts w:asciiTheme="majorBidi" w:hAnsiTheme="majorBidi" w:cstheme="majorBidi"/>
                <w:sz w:val="16"/>
                <w:szCs w:val="16"/>
              </w:rPr>
              <w:t>PU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4C569FE0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D3A96">
              <w:rPr>
                <w:rFonts w:asciiTheme="majorBidi" w:hAnsiTheme="majorBidi" w:cstheme="majorBidi"/>
                <w:sz w:val="16"/>
                <w:szCs w:val="16"/>
              </w:rPr>
              <w:t>octadecyltrichlorosilane</w:t>
            </w:r>
            <w:proofErr w:type="spellEnd"/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(OT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2403F26" w14:textId="67E2B28B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56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5C3686C" w14:textId="544CA4B4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22 g/g for n-hexane – 25 g/g for bean oil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BAE6227" w14:textId="38AFBB21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 bean oil</w:t>
            </w:r>
          </w:p>
          <w:p w14:paraId="0EF9B4F4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/w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mixtur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initial ratio: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  <w:p w14:paraId="1C9FB1B6" w14:textId="77777777" w:rsidR="004C014A" w:rsidRPr="004B6767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B6767">
              <w:rPr>
                <w:rFonts w:asciiTheme="majorBidi" w:hAnsiTheme="majorBidi" w:cstheme="majorBidi"/>
                <w:sz w:val="16"/>
                <w:szCs w:val="16"/>
                <w:u w:val="single"/>
              </w:rPr>
              <w:t>Water purity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 xml:space="preserve">: not reported </w:t>
            </w:r>
          </w:p>
          <w:p w14:paraId="6D392067" w14:textId="55E4A46F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B6767">
              <w:rPr>
                <w:rFonts w:asciiTheme="majorBidi" w:hAnsiTheme="majorBidi" w:cstheme="majorBidi"/>
                <w:sz w:val="16"/>
                <w:szCs w:val="16"/>
                <w:u w:val="single"/>
              </w:rPr>
              <w:lastRenderedPageBreak/>
              <w:t>Additional information: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3C5E2B54" w14:textId="0A821AE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SOWE</w:t>
            </w:r>
          </w:p>
          <w:p w14:paraId="03B1071E" w14:textId="53C7B6D6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Toluen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emulsion (ratio not reported)</w:t>
            </w:r>
          </w:p>
          <w:p w14:paraId="396AB5F5" w14:textId="44CBECB6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3DD82A13" w14:textId="6DD105AC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lastRenderedPageBreak/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: DLS of filtrate oil droplets w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710 nm, however,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DLS of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initial emulsion was not reported</w:t>
            </w:r>
          </w:p>
          <w:p w14:paraId="5DB04BFE" w14:textId="07719027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dditional information: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mulsification was done by stirring emulsion containing foam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F6032C7" w14:textId="34B0B50A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6</w:t>
            </w:r>
          </w:p>
        </w:tc>
      </w:tr>
      <w:tr w:rsidR="004C014A" w:rsidRPr="003D3A96" w14:paraId="48F400FA" w14:textId="77777777" w:rsidTr="0043509D">
        <w:trPr>
          <w:trHeight w:val="406"/>
        </w:trPr>
        <w:tc>
          <w:tcPr>
            <w:tcW w:w="545" w:type="dxa"/>
            <w:tcBorders>
              <w:bottom w:val="single" w:sz="4" w:space="0" w:color="auto"/>
            </w:tcBorders>
          </w:tcPr>
          <w:p w14:paraId="75CD9989" w14:textId="073FC701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A6370">
              <w:rPr>
                <w:rFonts w:asciiTheme="majorBidi" w:hAnsiTheme="majorBidi" w:cstheme="majorBidi"/>
                <w:sz w:val="16"/>
                <w:szCs w:val="16"/>
              </w:rPr>
              <w:t>PU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6B881B52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PDA/Fe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/A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F8D110C" w14:textId="7EE86778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56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1D3E7BB" w14:textId="2AB3D20E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23g/g for petroleum ether –52 g/g for chloroform.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A284732" w14:textId="7532DB3E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43EC4F3A" w14:textId="06D37F7D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SOWEs</w:t>
            </w:r>
          </w:p>
          <w:p w14:paraId="5BA83C09" w14:textId="559EAFF5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Toluen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emulsion (1:19 v/v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Pluronic F-127 surfactant (0.1 mg/l)</w:t>
            </w:r>
          </w:p>
          <w:p w14:paraId="6014088C" w14:textId="4944C80C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79CC8794" w14:textId="77777777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: DLS showed droplet decrease from 1805 nm to 18006 nm before separation down to 475 nm to 1075 nm after separation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</w:p>
          <w:p w14:paraId="1B070B3B" w14:textId="7653CF7F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mulsification was done by stirring emulsion containing foam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846A34F" w14:textId="6F6E746D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</w:tr>
      <w:tr w:rsidR="004C014A" w:rsidRPr="003D3A96" w14:paraId="65A7574E" w14:textId="77777777" w:rsidTr="0043509D">
        <w:trPr>
          <w:trHeight w:val="406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53D64F03" w14:textId="34C228E3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highlight w:val="green"/>
              </w:rPr>
            </w:pPr>
            <w:r w:rsidRPr="002A6370">
              <w:rPr>
                <w:rFonts w:asciiTheme="majorBidi" w:hAnsiTheme="majorBidi" w:cstheme="majorBidi"/>
                <w:sz w:val="16"/>
                <w:szCs w:val="16"/>
              </w:rPr>
              <w:t>PU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5FA1F7E9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Graphe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B08CF8" w14:textId="21A06901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52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71CF272" w14:textId="088BC5E0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5D95E77" w14:textId="7ACE9661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 engine, crud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and hexane</w:t>
            </w:r>
          </w:p>
          <w:p w14:paraId="4F09AE42" w14:textId="5BC94556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/w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mixtur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initial ratio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>: not reported</w:t>
            </w:r>
          </w:p>
          <w:p w14:paraId="416EE834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water purity: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 xml:space="preserve"> not reported </w:t>
            </w:r>
          </w:p>
          <w:p w14:paraId="185D2EBA" w14:textId="5FCB0BF1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 xml:space="preserve">oil collecting device composed of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 xml:space="preserve">modified sponge,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>glass bottle under pressure (30kPa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 xml:space="preserve"> and a collecting vessel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was used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4D1299A5" w14:textId="1C3B7304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SOWE</w:t>
            </w:r>
          </w:p>
          <w:p w14:paraId="5D9D36CA" w14:textId="771B2A2D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Different oils including, hexane, hexadecane, and soybean oil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ratio not reported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Tween 80 surfactant</w:t>
            </w:r>
          </w:p>
          <w:p w14:paraId="734BDA24" w14:textId="45261202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3C36C025" w14:textId="4630F8F1" w:rsidR="004C014A" w:rsidRPr="004B6767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: Infrared oil-content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>analyzer revealed filtrate concentra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 xml:space="preserve"> of 19.92, 13.78, and 17.98 ppm for hexane, hexadecane, and soybean oil/ water emulsions</w:t>
            </w:r>
          </w:p>
          <w:p w14:paraId="7D4EB559" w14:textId="2E949449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mulsification was done by stirring emulsion containing foam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F9015F6" w14:textId="2DA80888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</w:tr>
      <w:tr w:rsidR="004C014A" w:rsidRPr="003D3A96" w14:paraId="3DED48DA" w14:textId="77777777" w:rsidTr="0043509D">
        <w:trPr>
          <w:trHeight w:val="1538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5FCD3C7A" w14:textId="17A756CC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A6370">
              <w:rPr>
                <w:rFonts w:asciiTheme="majorBidi" w:hAnsiTheme="majorBidi" w:cstheme="majorBidi"/>
                <w:sz w:val="16"/>
                <w:szCs w:val="16"/>
              </w:rPr>
              <w:t>PU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5F95F8CC" w14:textId="618D8EC5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MCFO/</w:t>
            </w:r>
            <w:proofErr w:type="spellStart"/>
            <w:r w:rsidRPr="003D3A96">
              <w:rPr>
                <w:rFonts w:asciiTheme="majorBidi" w:hAnsiTheme="majorBidi" w:cstheme="majorBidi"/>
                <w:sz w:val="16"/>
                <w:szCs w:val="16"/>
              </w:rPr>
              <w:t>rGO</w:t>
            </w:r>
            <w:proofErr w:type="spellEnd"/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anocomposi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7769A34" w14:textId="21E9158B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65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C068C8A" w14:textId="38ECE1BD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40 g/g for  cooked oil–131 g/g for chloroform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91AAD34" w14:textId="07F8EDB6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 dichloromethane (20ml)</w:t>
            </w:r>
          </w:p>
          <w:p w14:paraId="4F7377F6" w14:textId="3EC2A06C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o/w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mixture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initial ratio: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  <w:p w14:paraId="1BCDEA91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water purity: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</w:p>
          <w:p w14:paraId="3EFC092B" w14:textId="5BDB94E4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dditional information: </w:t>
            </w:r>
            <w:r w:rsidRPr="004B6767">
              <w:rPr>
                <w:rFonts w:asciiTheme="majorBidi" w:hAnsiTheme="majorBidi" w:cstheme="majorBidi"/>
                <w:sz w:val="16"/>
                <w:szCs w:val="16"/>
              </w:rPr>
              <w:t>funnel supported o/w separation process was used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0C47EA95" w14:textId="0B9606F4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&amp;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SOWE</w:t>
            </w:r>
          </w:p>
          <w:p w14:paraId="3DFF18BE" w14:textId="32ACECA8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Toluene oil and water emulsion (1:9 v/v) and Pluronic F-127 surfactant (0.1 mg/l)</w:t>
            </w:r>
          </w:p>
          <w:p w14:paraId="7E64F6DA" w14:textId="52566FFC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14A1CCAA" w14:textId="6A3DE82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: UV-Vis Spectroscopy showed a reduction in the toluene content from 90% to 0.1%  in the O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 as well as from 10% to 0.01% for the SOWE</w:t>
            </w:r>
          </w:p>
          <w:p w14:paraId="67A6A9AD" w14:textId="353C2BE2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mulsification was done by stirring emulsion containing foam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FC8302E" w14:textId="4B401F38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</w:tr>
      <w:tr w:rsidR="004C014A" w:rsidRPr="003D3A96" w14:paraId="5BF1DBC6" w14:textId="77777777" w:rsidTr="0043509D">
        <w:trPr>
          <w:trHeight w:val="406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53109BA6" w14:textId="09B98AC8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A6370">
              <w:rPr>
                <w:rFonts w:asciiTheme="majorBidi" w:hAnsiTheme="majorBidi" w:cstheme="majorBidi"/>
                <w:sz w:val="16"/>
                <w:szCs w:val="16"/>
              </w:rPr>
              <w:t>PU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3F3021F2" w14:textId="2F9AC25D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DA+ fly</w:t>
            </w:r>
          </w:p>
          <w:p w14:paraId="3493174F" w14:textId="7777777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ash, and </w:t>
            </w:r>
            <w:proofErr w:type="spellStart"/>
            <w:r w:rsidRPr="003D3A96">
              <w:rPr>
                <w:rFonts w:asciiTheme="majorBidi" w:hAnsiTheme="majorBidi" w:cstheme="majorBidi"/>
                <w:sz w:val="16"/>
                <w:szCs w:val="16"/>
              </w:rPr>
              <w:t>dodecanethiol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9F1F5BD" w14:textId="78D66FB4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61</w:t>
            </w:r>
            <w:r w:rsidRPr="003D3A9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26D0471" w14:textId="1C6632B3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34 g/g for kerosene–47 g/g for chloroform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8F0B164" w14:textId="538A5972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0687F2D7" w14:textId="15956F6C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OWE</w:t>
            </w:r>
          </w:p>
          <w:p w14:paraId="48606E42" w14:textId="38F7DEC4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Different oils including, n-hexane, toluene, chloroform, kerosene, gasoline, and dies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1:10)</w:t>
            </w:r>
          </w:p>
          <w:p w14:paraId="19A420EA" w14:textId="5F502ED0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488F7531" w14:textId="60658630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eported efficiency of 93% as analyzed by infrared spectrometer oil content analyzer, however, emulsion and filtrate concentration were not reported </w:t>
            </w:r>
          </w:p>
          <w:p w14:paraId="3EFF6FFC" w14:textId="09B3DE50" w:rsidR="004C014A" w:rsidRPr="003D3A96" w:rsidRDefault="004C014A" w:rsidP="004C014A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mulsification was done by stirring emulsion containing foam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6877EDFC" w14:textId="74836417" w:rsidR="004C014A" w:rsidRPr="003D3A96" w:rsidRDefault="004C014A" w:rsidP="004C014A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</w:tr>
      <w:tr w:rsidR="008457F6" w:rsidRPr="003D3A96" w14:paraId="70C5FF26" w14:textId="77777777" w:rsidTr="0043509D">
        <w:trPr>
          <w:trHeight w:val="406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6889251A" w14:textId="2F5A866A" w:rsidR="008457F6" w:rsidRPr="003D3A96" w:rsidRDefault="008457F6" w:rsidP="0010004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4C014A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70613F0B" w14:textId="77777777" w:rsidR="008457F6" w:rsidRPr="003D3A96" w:rsidRDefault="008457F6" w:rsidP="0010004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HDPE/ Fe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Pr="003D3A9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DBC78B6" w14:textId="77777777" w:rsidR="008457F6" w:rsidRPr="003D3A96" w:rsidRDefault="008457F6" w:rsidP="0010004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26FD7BA" w14:textId="77777777" w:rsidR="008457F6" w:rsidRPr="003D3A96" w:rsidRDefault="008457F6" w:rsidP="004B6767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40-75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D2640F0" w14:textId="711A7304" w:rsidR="003D3A96" w:rsidRPr="009446EB" w:rsidRDefault="003D3A96" w:rsidP="009446EB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il type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 toluene, hexane, chloroform</w:t>
            </w:r>
            <w:r w:rsidR="009446EB">
              <w:rPr>
                <w:rFonts w:asciiTheme="majorBidi" w:hAnsiTheme="majorBidi" w:cstheme="majorBidi"/>
                <w:sz w:val="16"/>
                <w:szCs w:val="16"/>
              </w:rPr>
              <w:t xml:space="preserve"> an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carbon</w:t>
            </w:r>
            <w:r w:rsidR="009446E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tetrachloride</w:t>
            </w:r>
          </w:p>
          <w:p w14:paraId="1F96215D" w14:textId="0349F48F" w:rsidR="003D3A96" w:rsidRPr="009446EB" w:rsidRDefault="003D3A96" w:rsidP="003D3A96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o/w</w:t>
            </w:r>
            <w:r w:rsidR="00EB3DD7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mixtur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initial ratio: </w:t>
            </w:r>
            <w:r w:rsidRPr="009446E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  <w:p w14:paraId="5D8AAF05" w14:textId="48A7054C" w:rsidR="003D3A96" w:rsidRPr="003D3A96" w:rsidRDefault="009446EB" w:rsidP="003D3A96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W</w:t>
            </w:r>
            <w:r w:rsidR="003D3A96"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ater purity: </w:t>
            </w:r>
            <w:r w:rsidR="003D3A96" w:rsidRPr="009446E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  <w:r w:rsidR="003D3A96"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</w:p>
          <w:p w14:paraId="586EAA67" w14:textId="2077E755" w:rsidR="003D3A96" w:rsidRPr="003D3A96" w:rsidRDefault="009446EB" w:rsidP="009446EB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A</w:t>
            </w:r>
            <w:r w:rsidR="003D3A96"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dditional information: </w:t>
            </w:r>
            <w:r w:rsidRPr="009446EB">
              <w:rPr>
                <w:rFonts w:asciiTheme="majorBidi" w:hAnsiTheme="majorBidi" w:cstheme="majorBidi"/>
                <w:sz w:val="16"/>
                <w:szCs w:val="16"/>
              </w:rPr>
              <w:t>funnel</w:t>
            </w:r>
            <w:r w:rsidR="003D3A96" w:rsidRPr="009446EB">
              <w:rPr>
                <w:rFonts w:asciiTheme="majorBidi" w:hAnsiTheme="majorBidi" w:cstheme="majorBidi"/>
                <w:sz w:val="16"/>
                <w:szCs w:val="16"/>
              </w:rPr>
              <w:t xml:space="preserve"> supported o/w separation process was applied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366C011D" w14:textId="20E03F3A" w:rsidR="008457F6" w:rsidRPr="003D3A96" w:rsidRDefault="008457F6" w:rsidP="009446EB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Emulsion </w:t>
            </w:r>
            <w:r w:rsidR="009446EB">
              <w:rPr>
                <w:rFonts w:asciiTheme="majorBidi" w:hAnsiTheme="majorBidi" w:cstheme="majorBidi"/>
                <w:sz w:val="16"/>
                <w:szCs w:val="16"/>
                <w:u w:val="single"/>
              </w:rPr>
              <w:t>type</w:t>
            </w: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  <w:r w:rsidR="003D29F6">
              <w:rPr>
                <w:rFonts w:asciiTheme="majorBidi" w:hAnsiTheme="majorBidi" w:cstheme="majorBidi"/>
                <w:sz w:val="16"/>
                <w:szCs w:val="16"/>
                <w:u w:val="single"/>
              </w:rPr>
              <w:t xml:space="preserve"> 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="009446EB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  &amp; SOWE</w:t>
            </w:r>
          </w:p>
          <w:p w14:paraId="5EB5C93B" w14:textId="6D726AC6" w:rsidR="008457F6" w:rsidRPr="003D3A96" w:rsidRDefault="008457F6" w:rsidP="004367F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Toluene </w:t>
            </w:r>
            <w:r w:rsidR="009446EB"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water (1:9 v/v) </w:t>
            </w:r>
            <w:r w:rsidR="009446EB"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Pluronic F-127 surfactant (0.1 mg/l) </w:t>
            </w:r>
          </w:p>
          <w:p w14:paraId="459F03FC" w14:textId="17CE304F" w:rsidR="008457F6" w:rsidRPr="003D3A96" w:rsidRDefault="008457F6" w:rsidP="009446EB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Emulsion concentr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not reported</w:t>
            </w:r>
          </w:p>
          <w:p w14:paraId="0068C45A" w14:textId="75E1B4DA" w:rsidR="008457F6" w:rsidRPr="003D3A96" w:rsidRDefault="008457F6" w:rsidP="008457F6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Characterization metho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: UV-Vis Spectroscopy showed a reduction of toluene content from 10% to 0.18%  </w:t>
            </w:r>
          </w:p>
          <w:p w14:paraId="5B67115B" w14:textId="64128DC7" w:rsidR="008457F6" w:rsidRPr="003D3A96" w:rsidRDefault="008457F6" w:rsidP="004367FD">
            <w:pPr>
              <w:spacing w:line="276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  <w:u w:val="single"/>
              </w:rPr>
              <w:t>Additional information: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446EB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3D3A96">
              <w:rPr>
                <w:rFonts w:asciiTheme="majorBidi" w:hAnsiTheme="majorBidi" w:cstheme="majorBidi"/>
                <w:sz w:val="16"/>
                <w:szCs w:val="16"/>
              </w:rPr>
              <w:t>emulsification was done by stirring emulsion containing foam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1C11C52D" w14:textId="25B7C461" w:rsidR="008457F6" w:rsidRPr="003D3A96" w:rsidRDefault="008457F6" w:rsidP="0010004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D3A96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</w:tr>
    </w:tbl>
    <w:bookmarkEnd w:id="0"/>
    <w:p w14:paraId="72A5E62C" w14:textId="55E6685D" w:rsidR="001C745F" w:rsidRDefault="001C745F">
      <w:pPr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*N</w:t>
      </w:r>
      <w:r w:rsidR="00AD40CF">
        <w:rPr>
          <w:rFonts w:asciiTheme="majorBidi" w:hAnsiTheme="majorBidi" w:cstheme="majorBidi"/>
          <w:b/>
          <w:bCs/>
          <w:sz w:val="18"/>
          <w:szCs w:val="18"/>
        </w:rPr>
        <w:t>A indicate</w:t>
      </w:r>
      <w:r w:rsidR="003D29F6">
        <w:rPr>
          <w:rFonts w:asciiTheme="majorBidi" w:hAnsiTheme="majorBidi" w:cstheme="majorBidi"/>
          <w:b/>
          <w:bCs/>
          <w:sz w:val="18"/>
          <w:szCs w:val="18"/>
        </w:rPr>
        <w:t>s</w:t>
      </w:r>
      <w:r w:rsidR="00AD40CF">
        <w:rPr>
          <w:rFonts w:asciiTheme="majorBidi" w:hAnsiTheme="majorBidi" w:cstheme="majorBidi"/>
          <w:b/>
          <w:bCs/>
          <w:sz w:val="18"/>
          <w:szCs w:val="18"/>
        </w:rPr>
        <w:t xml:space="preserve"> that this section was not included in the manuscript</w:t>
      </w:r>
    </w:p>
    <w:p w14:paraId="5D0A4251" w14:textId="77777777" w:rsidR="004C014A" w:rsidRDefault="004C014A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45702523" w14:textId="7A4D8129" w:rsidR="000C0EC2" w:rsidRDefault="000C0EC2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096EFBA0" w14:textId="6B01F711" w:rsidR="004C014A" w:rsidRDefault="004C014A">
      <w:pPr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Movie S1: </w:t>
      </w:r>
    </w:p>
    <w:p w14:paraId="694F8EC2" w14:textId="77777777" w:rsidR="004C014A" w:rsidRDefault="004C014A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13992B38" w14:textId="01B7DACE" w:rsidR="006D4157" w:rsidRPr="00ED0939" w:rsidRDefault="009A5930">
      <w:pPr>
        <w:rPr>
          <w:rFonts w:asciiTheme="majorBidi" w:hAnsiTheme="majorBidi" w:cstheme="majorBidi"/>
          <w:b/>
          <w:bCs/>
          <w:sz w:val="18"/>
          <w:szCs w:val="18"/>
        </w:rPr>
      </w:pPr>
      <w:r w:rsidRPr="00ED0939">
        <w:rPr>
          <w:rFonts w:asciiTheme="majorBidi" w:hAnsiTheme="majorBidi" w:cstheme="majorBidi"/>
          <w:b/>
          <w:bCs/>
          <w:sz w:val="18"/>
          <w:szCs w:val="18"/>
        </w:rPr>
        <w:lastRenderedPageBreak/>
        <w:t>References</w:t>
      </w:r>
      <w:r w:rsidR="00A42F72" w:rsidRPr="00ED0939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</w:p>
    <w:p w14:paraId="29675427" w14:textId="77777777" w:rsidR="00A42F72" w:rsidRPr="00ED0939" w:rsidRDefault="00A42F72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r w:rsidRPr="00ED0939">
        <w:rPr>
          <w:rFonts w:asciiTheme="majorBidi" w:hAnsiTheme="majorBidi" w:cstheme="majorBidi"/>
          <w:sz w:val="18"/>
          <w:szCs w:val="24"/>
        </w:rPr>
        <w:t xml:space="preserve">Ding, Y.; Xu, W.; Yu, Y.; Hou, H.; Zhu, Z. One-Step Preparation of Highly Hydrophobic and Oleophilic Melamine Sponges via Metal-Ion-Induced Wettability Transition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ACS Appl. Mater. Interfaces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18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10</w:t>
      </w:r>
      <w:r w:rsidRPr="00ED0939">
        <w:rPr>
          <w:rFonts w:asciiTheme="majorBidi" w:hAnsiTheme="majorBidi" w:cstheme="majorBidi"/>
          <w:sz w:val="18"/>
          <w:szCs w:val="24"/>
        </w:rPr>
        <w:t>, 6652–6660, doi:10.1021/acsami.7b13626.</w:t>
      </w:r>
    </w:p>
    <w:p w14:paraId="2BBC9B2E" w14:textId="77777777" w:rsidR="00A42F72" w:rsidRPr="00ED0939" w:rsidRDefault="00A42F72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proofErr w:type="spellStart"/>
      <w:r w:rsidRPr="00ED0939">
        <w:rPr>
          <w:rFonts w:asciiTheme="majorBidi" w:hAnsiTheme="majorBidi" w:cstheme="majorBidi"/>
          <w:sz w:val="18"/>
          <w:szCs w:val="24"/>
        </w:rPr>
        <w:t>Ejeta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D.D.; Wang, C.F.; Lin, C.H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Kuo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S.W.; Chen, J.K.; Tsai, H.C.; Hung, W.S.; Hu, C.C.; Lai, J.Y. Preparation of a main-chain-type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polybenzoxazine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-modified melamine sponge via non-solvent-induced phase inversion for oil absorption and very-high-flux separation of water-in-oil emulsions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 xml:space="preserve">Sep. </w:t>
      </w:r>
      <w:proofErr w:type="spellStart"/>
      <w:r w:rsidRPr="00ED0939">
        <w:rPr>
          <w:rFonts w:asciiTheme="majorBidi" w:hAnsiTheme="majorBidi" w:cstheme="majorBidi"/>
          <w:i/>
          <w:iCs/>
          <w:sz w:val="18"/>
          <w:szCs w:val="24"/>
        </w:rPr>
        <w:t>Purif</w:t>
      </w:r>
      <w:proofErr w:type="spellEnd"/>
      <w:r w:rsidRPr="00ED0939">
        <w:rPr>
          <w:rFonts w:asciiTheme="majorBidi" w:hAnsiTheme="majorBidi" w:cstheme="majorBidi"/>
          <w:i/>
          <w:iCs/>
          <w:sz w:val="18"/>
          <w:szCs w:val="24"/>
        </w:rPr>
        <w:t>. Technol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21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263</w:t>
      </w:r>
      <w:r w:rsidRPr="00ED0939">
        <w:rPr>
          <w:rFonts w:asciiTheme="majorBidi" w:hAnsiTheme="majorBidi" w:cstheme="majorBidi"/>
          <w:sz w:val="18"/>
          <w:szCs w:val="24"/>
        </w:rPr>
        <w:t>, 118387, doi:10.1016/j.seppur.2021.118387.</w:t>
      </w:r>
    </w:p>
    <w:p w14:paraId="7012E3CF" w14:textId="517DBC5A" w:rsidR="00A42F72" w:rsidRPr="00ED0939" w:rsidRDefault="00A42F72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r w:rsidRPr="00ED0939">
        <w:rPr>
          <w:rFonts w:asciiTheme="majorBidi" w:hAnsiTheme="majorBidi" w:cstheme="majorBidi"/>
          <w:sz w:val="18"/>
          <w:szCs w:val="24"/>
        </w:rPr>
        <w:t xml:space="preserve">Krishnamoorthi, R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Anbazhagan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R.; Tsai, H.C.; Wang, C.F.; Lai, J.Y. Preparation of caffeic acid-polyethyleneimine modified sponge for emulsion separation and dye adsorption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J. Taiwan Inst. Chem. Eng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21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118</w:t>
      </w:r>
      <w:r w:rsidRPr="00ED0939">
        <w:rPr>
          <w:rFonts w:asciiTheme="majorBidi" w:hAnsiTheme="majorBidi" w:cstheme="majorBidi"/>
          <w:sz w:val="18"/>
          <w:szCs w:val="24"/>
        </w:rPr>
        <w:t>, 325–333, doi:10.1016/j.jtice.2020.12.029.</w:t>
      </w:r>
    </w:p>
    <w:p w14:paraId="5FAFA621" w14:textId="4753006A" w:rsidR="00A42F72" w:rsidRPr="00ED0939" w:rsidRDefault="00A42F72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r w:rsidRPr="00ED0939">
        <w:rPr>
          <w:rFonts w:asciiTheme="majorBidi" w:hAnsiTheme="majorBidi" w:cstheme="majorBidi"/>
          <w:sz w:val="18"/>
          <w:szCs w:val="24"/>
        </w:rPr>
        <w:t xml:space="preserve">Liu, W.; Huang, X.; Peng, K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Xiong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Y.; Zhang, J.; Lu, L.; Liu, J.; Li, S. PDA-PEI copolymerized highly hydrophobic sponge for oil-in-water emulsion separation via oil adsorption and water filtration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Surf. Coatings Technol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21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406</w:t>
      </w:r>
      <w:r w:rsidRPr="00ED0939">
        <w:rPr>
          <w:rFonts w:asciiTheme="majorBidi" w:hAnsiTheme="majorBidi" w:cstheme="majorBidi"/>
          <w:sz w:val="18"/>
          <w:szCs w:val="24"/>
        </w:rPr>
        <w:t>, 126743, doi:10.1016/j.surfcoat.2020.126743.</w:t>
      </w:r>
    </w:p>
    <w:p w14:paraId="5643C723" w14:textId="013B6163" w:rsidR="00A42F72" w:rsidRPr="00ED0939" w:rsidRDefault="00A42F72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r w:rsidRPr="00ED0939">
        <w:rPr>
          <w:rFonts w:asciiTheme="majorBidi" w:hAnsiTheme="majorBidi" w:cstheme="majorBidi"/>
          <w:sz w:val="18"/>
          <w:szCs w:val="24"/>
        </w:rPr>
        <w:t xml:space="preserve">Ahmed, R.M.G.; Anis, B.; Khalil, A.S.G. Facile surface treatment and decoration of graphene-based 3D polymeric sponges for high performance separation of heavy oil-in-water emulsions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J. Environ. Chem. Eng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21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9</w:t>
      </w:r>
      <w:r w:rsidRPr="00ED0939">
        <w:rPr>
          <w:rFonts w:asciiTheme="majorBidi" w:hAnsiTheme="majorBidi" w:cstheme="majorBidi"/>
          <w:sz w:val="18"/>
          <w:szCs w:val="24"/>
        </w:rPr>
        <w:t>, 105087, doi:10.1016/j.jece.2021.105087.</w:t>
      </w:r>
    </w:p>
    <w:p w14:paraId="215A2548" w14:textId="77777777" w:rsidR="00A42F72" w:rsidRPr="00ED0939" w:rsidRDefault="00A42F72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r w:rsidRPr="00ED0939">
        <w:rPr>
          <w:rFonts w:asciiTheme="majorBidi" w:hAnsiTheme="majorBidi" w:cstheme="majorBidi"/>
          <w:sz w:val="18"/>
          <w:szCs w:val="24"/>
        </w:rPr>
        <w:t xml:space="preserve">Chen, G.; Cao, Y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Ke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L.; Ye, X.; Huang, X.; Shi, B. Plant polyphenols as multifunctional platforms to fabricate three-dimensional superhydrophobic foams for oil/water and emulsion separation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Ind. Eng. Chem. Res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18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57</w:t>
      </w:r>
      <w:r w:rsidRPr="00ED0939">
        <w:rPr>
          <w:rFonts w:asciiTheme="majorBidi" w:hAnsiTheme="majorBidi" w:cstheme="majorBidi"/>
          <w:sz w:val="18"/>
          <w:szCs w:val="24"/>
        </w:rPr>
        <w:t>, 16442–16450, doi:10.1021/acs.iecr.8b03953.</w:t>
      </w:r>
    </w:p>
    <w:p w14:paraId="5CBAC576" w14:textId="77777777" w:rsidR="00A42F72" w:rsidRPr="00ED0939" w:rsidRDefault="00A42F72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r w:rsidRPr="00ED0939">
        <w:rPr>
          <w:rFonts w:asciiTheme="majorBidi" w:hAnsiTheme="majorBidi" w:cstheme="majorBidi"/>
          <w:sz w:val="18"/>
          <w:szCs w:val="24"/>
        </w:rPr>
        <w:t xml:space="preserve">Liu, S.; Zhang, Q.; Fan, L.; Wang, R.; Yang, M.; Zhou, Y. 3D Superhydrophobic Sponge Coated with Magnesium Hydroxide for Effective Oil/Water Mixture and Emulsion Separation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Ind. Eng. Chem. Res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20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59</w:t>
      </w:r>
      <w:r w:rsidRPr="00ED0939">
        <w:rPr>
          <w:rFonts w:asciiTheme="majorBidi" w:hAnsiTheme="majorBidi" w:cstheme="majorBidi"/>
          <w:sz w:val="18"/>
          <w:szCs w:val="24"/>
        </w:rPr>
        <w:t>, 11713–11722, doi:10.1021/acs.iecr.0c01276.</w:t>
      </w:r>
    </w:p>
    <w:p w14:paraId="043639B4" w14:textId="2EEA469F" w:rsidR="00A42F72" w:rsidRPr="00ED0939" w:rsidRDefault="00A42F72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r w:rsidRPr="00ED0939">
        <w:rPr>
          <w:rFonts w:asciiTheme="majorBidi" w:hAnsiTheme="majorBidi" w:cstheme="majorBidi"/>
          <w:sz w:val="18"/>
          <w:szCs w:val="24"/>
        </w:rPr>
        <w:t xml:space="preserve">Cao, M.; Feng, Y.; Chen, Q.; Zhang, P.; Guo, S.; Yao, J. Flexible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Co-ZIF-L@melamine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 sponge with underwater superoleophobicity for water/oil separation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Mater. Chem. Phys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20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241</w:t>
      </w:r>
      <w:r w:rsidRPr="00ED0939">
        <w:rPr>
          <w:rFonts w:asciiTheme="majorBidi" w:hAnsiTheme="majorBidi" w:cstheme="majorBidi"/>
          <w:sz w:val="18"/>
          <w:szCs w:val="24"/>
        </w:rPr>
        <w:t>, 122385, doi:10.1016/j.matchemphys.2019.122385.</w:t>
      </w:r>
    </w:p>
    <w:p w14:paraId="230A74D5" w14:textId="77777777" w:rsidR="00A42F72" w:rsidRPr="00ED0939" w:rsidRDefault="00A42F72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r w:rsidRPr="00ED0939">
        <w:rPr>
          <w:rFonts w:asciiTheme="majorBidi" w:hAnsiTheme="majorBidi" w:cstheme="majorBidi"/>
          <w:sz w:val="18"/>
          <w:szCs w:val="24"/>
        </w:rPr>
        <w:t xml:space="preserve">Wang, J.; Wang, H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Geng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G. Highly efficient oil-in-water emulsion and oil layer/water mixture separation based on durably superhydrophobic sponge prepared via a facile route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 xml:space="preserve">Mar. </w:t>
      </w:r>
      <w:proofErr w:type="spellStart"/>
      <w:r w:rsidRPr="00ED0939">
        <w:rPr>
          <w:rFonts w:asciiTheme="majorBidi" w:hAnsiTheme="majorBidi" w:cstheme="majorBidi"/>
          <w:i/>
          <w:iCs/>
          <w:sz w:val="18"/>
          <w:szCs w:val="24"/>
        </w:rPr>
        <w:t>Pollut</w:t>
      </w:r>
      <w:proofErr w:type="spellEnd"/>
      <w:r w:rsidRPr="00ED0939">
        <w:rPr>
          <w:rFonts w:asciiTheme="majorBidi" w:hAnsiTheme="majorBidi" w:cstheme="majorBidi"/>
          <w:i/>
          <w:iCs/>
          <w:sz w:val="18"/>
          <w:szCs w:val="24"/>
        </w:rPr>
        <w:t>. Bull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18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127</w:t>
      </w:r>
      <w:r w:rsidRPr="00ED0939">
        <w:rPr>
          <w:rFonts w:asciiTheme="majorBidi" w:hAnsiTheme="majorBidi" w:cstheme="majorBidi"/>
          <w:sz w:val="18"/>
          <w:szCs w:val="24"/>
        </w:rPr>
        <w:t>, 108–116, doi:10.1016/J.MARPOLBUL.2017.11.060.</w:t>
      </w:r>
    </w:p>
    <w:p w14:paraId="105BB625" w14:textId="184268EB" w:rsidR="00A42F72" w:rsidRPr="00ED0939" w:rsidRDefault="00A42F72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r w:rsidRPr="00ED0939">
        <w:rPr>
          <w:rFonts w:asciiTheme="majorBidi" w:hAnsiTheme="majorBidi" w:cstheme="majorBidi"/>
          <w:sz w:val="18"/>
          <w:szCs w:val="24"/>
        </w:rPr>
        <w:t xml:space="preserve">Li, J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Tenjimbayashi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M.; Zacharia, N.S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Shiratori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S. One-Step Dipping Fabrication of Fe3O4/PVDF-HFP Composite 3D Porous Sponge for Magnetically Controllable Oil-Water Separation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ACS Sustain. Chem. Eng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18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6</w:t>
      </w:r>
      <w:r w:rsidRPr="00ED0939">
        <w:rPr>
          <w:rFonts w:asciiTheme="majorBidi" w:hAnsiTheme="majorBidi" w:cstheme="majorBidi"/>
          <w:sz w:val="18"/>
          <w:szCs w:val="24"/>
        </w:rPr>
        <w:t>, 10706–10713, doi:10.1021/acssuschemeng.8b02035.</w:t>
      </w:r>
    </w:p>
    <w:p w14:paraId="2097A415" w14:textId="6C287C34" w:rsidR="006D4157" w:rsidRPr="00ED0939" w:rsidRDefault="00A42F72" w:rsidP="00ED0939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8"/>
          <w:szCs w:val="18"/>
        </w:rPr>
      </w:pPr>
      <w:r w:rsidRPr="00ED0939">
        <w:rPr>
          <w:rFonts w:asciiTheme="majorBidi" w:hAnsiTheme="majorBidi" w:cstheme="majorBidi"/>
          <w:sz w:val="18"/>
          <w:szCs w:val="24"/>
        </w:rPr>
        <w:t>Wang, N.; Deng, Z. Synthesis of magnetic, durable</w:t>
      </w:r>
      <w:r w:rsidR="003D29F6">
        <w:rPr>
          <w:rFonts w:asciiTheme="majorBidi" w:hAnsiTheme="majorBidi" w:cstheme="majorBidi"/>
          <w:sz w:val="18"/>
          <w:szCs w:val="24"/>
        </w:rPr>
        <w:t>,</w:t>
      </w:r>
      <w:r w:rsidRPr="00ED0939">
        <w:rPr>
          <w:rFonts w:asciiTheme="majorBidi" w:hAnsiTheme="majorBidi" w:cstheme="majorBidi"/>
          <w:sz w:val="18"/>
          <w:szCs w:val="24"/>
        </w:rPr>
        <w:t xml:space="preserve"> and superhydrophobic carbon sponges for oil/water separation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Mater. Res. Bull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19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115</w:t>
      </w:r>
      <w:r w:rsidRPr="00ED0939">
        <w:rPr>
          <w:rFonts w:asciiTheme="majorBidi" w:hAnsiTheme="majorBidi" w:cstheme="majorBidi"/>
          <w:sz w:val="18"/>
          <w:szCs w:val="24"/>
        </w:rPr>
        <w:t>, 19–26, doi:10.1016/J.MATERRESBULL.2019.03.007.</w:t>
      </w:r>
    </w:p>
    <w:p w14:paraId="59D0D363" w14:textId="17CFF622" w:rsidR="00A42F72" w:rsidRPr="00ED0939" w:rsidRDefault="00A42F72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r w:rsidRPr="00ED0939">
        <w:rPr>
          <w:rFonts w:asciiTheme="majorBidi" w:hAnsiTheme="majorBidi" w:cstheme="majorBidi"/>
          <w:sz w:val="18"/>
          <w:szCs w:val="24"/>
        </w:rPr>
        <w:t xml:space="preserve">Wang, J.; Zheng, Y. Oil/water mixtures and emulsions separation of stearic acid-functionalized sponge fabricated via a facile one-step coating method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 xml:space="preserve">Sep. </w:t>
      </w:r>
      <w:proofErr w:type="spellStart"/>
      <w:r w:rsidRPr="00ED0939">
        <w:rPr>
          <w:rFonts w:asciiTheme="majorBidi" w:hAnsiTheme="majorBidi" w:cstheme="majorBidi"/>
          <w:i/>
          <w:iCs/>
          <w:sz w:val="18"/>
          <w:szCs w:val="24"/>
        </w:rPr>
        <w:t>Purif</w:t>
      </w:r>
      <w:proofErr w:type="spellEnd"/>
      <w:r w:rsidRPr="00ED0939">
        <w:rPr>
          <w:rFonts w:asciiTheme="majorBidi" w:hAnsiTheme="majorBidi" w:cstheme="majorBidi"/>
          <w:i/>
          <w:iCs/>
          <w:sz w:val="18"/>
          <w:szCs w:val="24"/>
        </w:rPr>
        <w:t>. Technol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17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181</w:t>
      </w:r>
      <w:r w:rsidRPr="00ED0939">
        <w:rPr>
          <w:rFonts w:asciiTheme="majorBidi" w:hAnsiTheme="majorBidi" w:cstheme="majorBidi"/>
          <w:sz w:val="18"/>
          <w:szCs w:val="24"/>
        </w:rPr>
        <w:t>, 183–191, doi:10.1016/j.seppur.2017.03.024.</w:t>
      </w:r>
    </w:p>
    <w:p w14:paraId="20223D9C" w14:textId="5CA2598B" w:rsidR="00A42F72" w:rsidRPr="00ED0939" w:rsidRDefault="00A42F72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proofErr w:type="spellStart"/>
      <w:r w:rsidRPr="00ED0939">
        <w:rPr>
          <w:rFonts w:asciiTheme="majorBidi" w:hAnsiTheme="majorBidi" w:cstheme="majorBidi"/>
          <w:sz w:val="18"/>
          <w:szCs w:val="24"/>
        </w:rPr>
        <w:t>Guselnikova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O.; Barras, A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Addad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A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Sviridova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E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Szunerits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S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Postnikov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P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Boukherroub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R. Magnetic polyurethane sponge for efficient oil adsorption and separation of oil from oil-in-water emulsions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 xml:space="preserve">Sep. </w:t>
      </w:r>
      <w:proofErr w:type="spellStart"/>
      <w:r w:rsidRPr="00ED0939">
        <w:rPr>
          <w:rFonts w:asciiTheme="majorBidi" w:hAnsiTheme="majorBidi" w:cstheme="majorBidi"/>
          <w:i/>
          <w:iCs/>
          <w:sz w:val="18"/>
          <w:szCs w:val="24"/>
        </w:rPr>
        <w:t>Purif</w:t>
      </w:r>
      <w:proofErr w:type="spellEnd"/>
      <w:r w:rsidRPr="00ED0939">
        <w:rPr>
          <w:rFonts w:asciiTheme="majorBidi" w:hAnsiTheme="majorBidi" w:cstheme="majorBidi"/>
          <w:i/>
          <w:iCs/>
          <w:sz w:val="18"/>
          <w:szCs w:val="24"/>
        </w:rPr>
        <w:t>. Technol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20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240</w:t>
      </w:r>
      <w:r w:rsidRPr="00ED0939">
        <w:rPr>
          <w:rFonts w:asciiTheme="majorBidi" w:hAnsiTheme="majorBidi" w:cstheme="majorBidi"/>
          <w:sz w:val="18"/>
          <w:szCs w:val="24"/>
        </w:rPr>
        <w:t>, 116627, doi:10.1016/J.SEPPUR.2020.116627.</w:t>
      </w:r>
    </w:p>
    <w:p w14:paraId="2004045B" w14:textId="163BB2D6" w:rsidR="006D4157" w:rsidRPr="00267ED8" w:rsidRDefault="00A42F72" w:rsidP="00267ED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8"/>
          <w:szCs w:val="18"/>
        </w:rPr>
      </w:pPr>
      <w:r w:rsidRPr="00ED0939">
        <w:rPr>
          <w:rFonts w:asciiTheme="majorBidi" w:hAnsiTheme="majorBidi" w:cstheme="majorBidi"/>
          <w:sz w:val="18"/>
          <w:szCs w:val="24"/>
        </w:rPr>
        <w:t xml:space="preserve">Wang, G.; Zeng, Z.; Wu, X.; Ren, T.; Han, J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Xue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Q. Three-dimensional structured sponge with high oil wettability for the clean-up of oil contaminations and separation of oil–water mixtures. </w:t>
      </w:r>
      <w:proofErr w:type="spellStart"/>
      <w:r w:rsidRPr="00ED0939">
        <w:rPr>
          <w:rFonts w:asciiTheme="majorBidi" w:hAnsiTheme="majorBidi" w:cstheme="majorBidi"/>
          <w:i/>
          <w:iCs/>
          <w:sz w:val="18"/>
          <w:szCs w:val="24"/>
        </w:rPr>
        <w:t>Polym</w:t>
      </w:r>
      <w:proofErr w:type="spellEnd"/>
      <w:r w:rsidRPr="00ED0939">
        <w:rPr>
          <w:rFonts w:asciiTheme="majorBidi" w:hAnsiTheme="majorBidi" w:cstheme="majorBidi"/>
          <w:i/>
          <w:iCs/>
          <w:sz w:val="18"/>
          <w:szCs w:val="24"/>
        </w:rPr>
        <w:t>. Chem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14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5</w:t>
      </w:r>
      <w:r w:rsidRPr="00ED0939">
        <w:rPr>
          <w:rFonts w:asciiTheme="majorBidi" w:hAnsiTheme="majorBidi" w:cstheme="majorBidi"/>
          <w:sz w:val="18"/>
          <w:szCs w:val="24"/>
        </w:rPr>
        <w:t>, 5942–5948, doi:10.1039/C4PY00552</w:t>
      </w:r>
    </w:p>
    <w:p w14:paraId="27249C86" w14:textId="77777777" w:rsidR="00ED0939" w:rsidRPr="00ED0939" w:rsidRDefault="00ED0939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proofErr w:type="spellStart"/>
      <w:r w:rsidRPr="00ED0939">
        <w:rPr>
          <w:rFonts w:asciiTheme="majorBidi" w:hAnsiTheme="majorBidi" w:cstheme="majorBidi"/>
          <w:sz w:val="18"/>
          <w:szCs w:val="24"/>
        </w:rPr>
        <w:t>Khosravi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M.; Azizian, S. Fabrication of an Oil Spill Collector Package by Using Polyurethane Foam Wrapped with Superhydrophobic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ZnO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 Microrods/Carbon Cloth. </w:t>
      </w:r>
      <w:proofErr w:type="spellStart"/>
      <w:r w:rsidRPr="00ED0939">
        <w:rPr>
          <w:rFonts w:asciiTheme="majorBidi" w:hAnsiTheme="majorBidi" w:cstheme="majorBidi"/>
          <w:i/>
          <w:iCs/>
          <w:sz w:val="18"/>
          <w:szCs w:val="24"/>
        </w:rPr>
        <w:t>Chempluschem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18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83</w:t>
      </w:r>
      <w:r w:rsidRPr="00ED0939">
        <w:rPr>
          <w:rFonts w:asciiTheme="majorBidi" w:hAnsiTheme="majorBidi" w:cstheme="majorBidi"/>
          <w:sz w:val="18"/>
          <w:szCs w:val="24"/>
        </w:rPr>
        <w:t>, 455–462, doi:10.1002/cplu.201800145.</w:t>
      </w:r>
    </w:p>
    <w:p w14:paraId="42957ECC" w14:textId="28D0FF5B" w:rsidR="00ED0939" w:rsidRPr="00ED0939" w:rsidRDefault="00ED0939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proofErr w:type="spellStart"/>
      <w:r w:rsidRPr="00ED0939">
        <w:rPr>
          <w:rFonts w:asciiTheme="majorBidi" w:hAnsiTheme="majorBidi" w:cstheme="majorBidi"/>
          <w:sz w:val="18"/>
          <w:szCs w:val="24"/>
        </w:rPr>
        <w:t>Liping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> Liang; Yuanyuan 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Xue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; Qian Wu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Yanyan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 Dong; Xu Meng Self-assembly modification of polyurethane sponge for application in oil/water separation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RSC Adv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19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9</w:t>
      </w:r>
      <w:r w:rsidRPr="00ED0939">
        <w:rPr>
          <w:rFonts w:asciiTheme="majorBidi" w:hAnsiTheme="majorBidi" w:cstheme="majorBidi"/>
          <w:sz w:val="18"/>
          <w:szCs w:val="24"/>
        </w:rPr>
        <w:t>, 40378–40387, doi:10.1039/C9RA05855A.</w:t>
      </w:r>
    </w:p>
    <w:p w14:paraId="7C2E21D6" w14:textId="2F040EE2" w:rsidR="00ED0939" w:rsidRPr="00ED0939" w:rsidRDefault="00ED0939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r w:rsidRPr="00ED0939">
        <w:rPr>
          <w:rFonts w:asciiTheme="majorBidi" w:hAnsiTheme="majorBidi" w:cstheme="majorBidi"/>
          <w:sz w:val="18"/>
          <w:szCs w:val="24"/>
        </w:rPr>
        <w:t xml:space="preserve">Gao, Z.; Zhou, S.; Zhou, Y.; Wan, H.; Zhang, C.; Yao, B.; Chen, T. Bio-inspired magnetic superhydrophobic PU-PDA-Fe3O4-Ag for effective oil-water separation and its antibacterial activity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 xml:space="preserve">Colloids Surfaces A </w:t>
      </w:r>
      <w:proofErr w:type="spellStart"/>
      <w:r w:rsidRPr="00ED0939">
        <w:rPr>
          <w:rFonts w:asciiTheme="majorBidi" w:hAnsiTheme="majorBidi" w:cstheme="majorBidi"/>
          <w:i/>
          <w:iCs/>
          <w:sz w:val="18"/>
          <w:szCs w:val="24"/>
        </w:rPr>
        <w:t>Physicochem</w:t>
      </w:r>
      <w:proofErr w:type="spellEnd"/>
      <w:r w:rsidRPr="00ED0939">
        <w:rPr>
          <w:rFonts w:asciiTheme="majorBidi" w:hAnsiTheme="majorBidi" w:cstheme="majorBidi"/>
          <w:i/>
          <w:iCs/>
          <w:sz w:val="18"/>
          <w:szCs w:val="24"/>
        </w:rPr>
        <w:t>. Eng. Asp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21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613</w:t>
      </w:r>
      <w:r w:rsidRPr="00ED0939">
        <w:rPr>
          <w:rFonts w:asciiTheme="majorBidi" w:hAnsiTheme="majorBidi" w:cstheme="majorBidi"/>
          <w:sz w:val="18"/>
          <w:szCs w:val="24"/>
        </w:rPr>
        <w:t>, 126122, doi:10.1016/J.COLSURFA.2020.126122.</w:t>
      </w:r>
    </w:p>
    <w:p w14:paraId="7699E31E" w14:textId="08AAEF96" w:rsidR="00ED0939" w:rsidRPr="00ED0939" w:rsidRDefault="00ED0939" w:rsidP="00ED0939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8"/>
          <w:szCs w:val="18"/>
        </w:rPr>
      </w:pPr>
      <w:r w:rsidRPr="00ED0939">
        <w:rPr>
          <w:rFonts w:asciiTheme="majorBidi" w:hAnsiTheme="majorBidi" w:cstheme="majorBidi"/>
          <w:sz w:val="18"/>
          <w:szCs w:val="24"/>
        </w:rPr>
        <w:t>Kong, Z.; Wang, J.; Lu, X.; Zhu, Y.; Jiang, L.; Berlin, S.-V. In situ fastening graphene sheets into a polyurethane sponge for the highly efficient continuous cleanup of oil spills., doi:10.1007/s12274-017-1484-8.</w:t>
      </w:r>
    </w:p>
    <w:p w14:paraId="15F57D74" w14:textId="77777777" w:rsidR="00ED0939" w:rsidRPr="00ED0939" w:rsidRDefault="00ED0939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proofErr w:type="spellStart"/>
      <w:r w:rsidRPr="00ED0939">
        <w:rPr>
          <w:rFonts w:asciiTheme="majorBidi" w:hAnsiTheme="majorBidi" w:cstheme="majorBidi"/>
          <w:sz w:val="18"/>
          <w:szCs w:val="24"/>
        </w:rPr>
        <w:t>Jamsaz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A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Goharshadi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E.K.; Barras, A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Ifires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M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Szunerits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S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Boukherroub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>, R. Magnetically driven superhydrophobic/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superoleophilic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 graphene-based polyurethane sponge for highly efficient oil/water separation and demulsification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 xml:space="preserve">Sep. </w:t>
      </w:r>
      <w:proofErr w:type="spellStart"/>
      <w:r w:rsidRPr="00ED0939">
        <w:rPr>
          <w:rFonts w:asciiTheme="majorBidi" w:hAnsiTheme="majorBidi" w:cstheme="majorBidi"/>
          <w:i/>
          <w:iCs/>
          <w:sz w:val="18"/>
          <w:szCs w:val="24"/>
        </w:rPr>
        <w:t>Purif</w:t>
      </w:r>
      <w:proofErr w:type="spellEnd"/>
      <w:r w:rsidRPr="00ED0939">
        <w:rPr>
          <w:rFonts w:asciiTheme="majorBidi" w:hAnsiTheme="majorBidi" w:cstheme="majorBidi"/>
          <w:i/>
          <w:iCs/>
          <w:sz w:val="18"/>
          <w:szCs w:val="24"/>
        </w:rPr>
        <w:t>. Technol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21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274</w:t>
      </w:r>
      <w:r w:rsidRPr="00ED0939">
        <w:rPr>
          <w:rFonts w:asciiTheme="majorBidi" w:hAnsiTheme="majorBidi" w:cstheme="majorBidi"/>
          <w:sz w:val="18"/>
          <w:szCs w:val="24"/>
        </w:rPr>
        <w:t>, 118931, doi:10.1016/J.SEPPUR.2021.118931.</w:t>
      </w:r>
    </w:p>
    <w:p w14:paraId="05DA982C" w14:textId="03C31676" w:rsidR="00ED0939" w:rsidRPr="00ED0939" w:rsidRDefault="00ED0939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r w:rsidRPr="00ED0939">
        <w:rPr>
          <w:rFonts w:asciiTheme="majorBidi" w:hAnsiTheme="majorBidi" w:cstheme="majorBidi"/>
          <w:sz w:val="18"/>
          <w:szCs w:val="24"/>
        </w:rPr>
        <w:t xml:space="preserve">Wang, J.; Wang, H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Geng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G. Flame-retardant superhydrophobic coating derived from fly ash on polymeric foam for efficient oil/corrosive water and emulsion separation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J. Colloid Interface Sci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18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525</w:t>
      </w:r>
      <w:r w:rsidRPr="00ED0939">
        <w:rPr>
          <w:rFonts w:asciiTheme="majorBidi" w:hAnsiTheme="majorBidi" w:cstheme="majorBidi"/>
          <w:sz w:val="18"/>
          <w:szCs w:val="24"/>
        </w:rPr>
        <w:t>, 11–20, doi:10.1016/J.JCIS.2018.04.069.</w:t>
      </w:r>
    </w:p>
    <w:p w14:paraId="2E0C78F9" w14:textId="5AD0A925" w:rsidR="00ED0939" w:rsidRPr="00ED0939" w:rsidRDefault="00ED0939" w:rsidP="00ED093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60" w:line="240" w:lineRule="auto"/>
        <w:rPr>
          <w:rFonts w:asciiTheme="majorBidi" w:hAnsiTheme="majorBidi" w:cstheme="majorBidi"/>
          <w:sz w:val="18"/>
          <w:szCs w:val="24"/>
        </w:rPr>
      </w:pPr>
      <w:r w:rsidRPr="00ED0939">
        <w:rPr>
          <w:rFonts w:asciiTheme="majorBidi" w:hAnsiTheme="majorBidi" w:cstheme="majorBidi"/>
          <w:sz w:val="18"/>
          <w:szCs w:val="24"/>
        </w:rPr>
        <w:lastRenderedPageBreak/>
        <w:t xml:space="preserve">Yu, T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Halouane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F.; Mathias, D.; Barras, A.; Wang, Z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Lv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A.; Lu, S.; Xu, W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Meziane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, D.; 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Tiercelin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>, N.; et al. Preparation of magnetic, superhydrophobic/</w:t>
      </w:r>
      <w:proofErr w:type="spellStart"/>
      <w:r w:rsidRPr="00ED0939">
        <w:rPr>
          <w:rFonts w:asciiTheme="majorBidi" w:hAnsiTheme="majorBidi" w:cstheme="majorBidi"/>
          <w:sz w:val="18"/>
          <w:szCs w:val="24"/>
        </w:rPr>
        <w:t>superoleophilic</w:t>
      </w:r>
      <w:proofErr w:type="spellEnd"/>
      <w:r w:rsidRPr="00ED0939">
        <w:rPr>
          <w:rFonts w:asciiTheme="majorBidi" w:hAnsiTheme="majorBidi" w:cstheme="majorBidi"/>
          <w:sz w:val="18"/>
          <w:szCs w:val="24"/>
        </w:rPr>
        <w:t xml:space="preserve"> polyurethane sponge: Separation of oil/water mixture and demulsification.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Chem. Eng. J.</w:t>
      </w:r>
      <w:r w:rsidRPr="00ED0939">
        <w:rPr>
          <w:rFonts w:asciiTheme="majorBidi" w:hAnsiTheme="majorBidi" w:cstheme="majorBidi"/>
          <w:sz w:val="18"/>
          <w:szCs w:val="24"/>
        </w:rPr>
        <w:t xml:space="preserve"> </w:t>
      </w:r>
      <w:r w:rsidRPr="00ED0939">
        <w:rPr>
          <w:rFonts w:asciiTheme="majorBidi" w:hAnsiTheme="majorBidi" w:cstheme="majorBidi"/>
          <w:b/>
          <w:bCs/>
          <w:sz w:val="18"/>
          <w:szCs w:val="24"/>
        </w:rPr>
        <w:t>2020</w:t>
      </w:r>
      <w:r w:rsidRPr="00ED0939">
        <w:rPr>
          <w:rFonts w:asciiTheme="majorBidi" w:hAnsiTheme="majorBidi" w:cstheme="majorBidi"/>
          <w:sz w:val="18"/>
          <w:szCs w:val="24"/>
        </w:rPr>
        <w:t xml:space="preserve">, </w:t>
      </w:r>
      <w:r w:rsidRPr="00ED0939">
        <w:rPr>
          <w:rFonts w:asciiTheme="majorBidi" w:hAnsiTheme="majorBidi" w:cstheme="majorBidi"/>
          <w:i/>
          <w:iCs/>
          <w:sz w:val="18"/>
          <w:szCs w:val="24"/>
        </w:rPr>
        <w:t>384</w:t>
      </w:r>
      <w:r w:rsidRPr="00ED0939">
        <w:rPr>
          <w:rFonts w:asciiTheme="majorBidi" w:hAnsiTheme="majorBidi" w:cstheme="majorBidi"/>
          <w:sz w:val="18"/>
          <w:szCs w:val="24"/>
        </w:rPr>
        <w:t>, 123339, doi:10.1016/J.CEJ.2019.123339.</w:t>
      </w:r>
    </w:p>
    <w:p w14:paraId="4A42BD70" w14:textId="2FCB575F" w:rsidR="006D4157" w:rsidRPr="00807873" w:rsidRDefault="006D4157" w:rsidP="00D816D4">
      <w:pPr>
        <w:rPr>
          <w:rFonts w:asciiTheme="majorBidi" w:hAnsiTheme="majorBidi" w:cstheme="majorBidi"/>
          <w:sz w:val="18"/>
          <w:szCs w:val="18"/>
        </w:rPr>
      </w:pPr>
    </w:p>
    <w:sectPr w:rsidR="006D4157" w:rsidRPr="00807873" w:rsidSect="009F68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707100"/>
    <w:multiLevelType w:val="hybridMultilevel"/>
    <w:tmpl w:val="9C4478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217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0NzYws7A0MDYxMjVT0lEKTi0uzszPAymwqAUAtzbFKSwAAAA="/>
  </w:docVars>
  <w:rsids>
    <w:rsidRoot w:val="006D4157"/>
    <w:rsid w:val="00033365"/>
    <w:rsid w:val="00055603"/>
    <w:rsid w:val="000C0EC2"/>
    <w:rsid w:val="000C3052"/>
    <w:rsid w:val="000D6B5F"/>
    <w:rsid w:val="000D7FB2"/>
    <w:rsid w:val="000E2258"/>
    <w:rsid w:val="00100042"/>
    <w:rsid w:val="00102A3E"/>
    <w:rsid w:val="00121A26"/>
    <w:rsid w:val="00132699"/>
    <w:rsid w:val="001476FC"/>
    <w:rsid w:val="00182494"/>
    <w:rsid w:val="0018623E"/>
    <w:rsid w:val="001C745F"/>
    <w:rsid w:val="001F143B"/>
    <w:rsid w:val="002032A5"/>
    <w:rsid w:val="00221A9A"/>
    <w:rsid w:val="002250E5"/>
    <w:rsid w:val="00252983"/>
    <w:rsid w:val="00267ED8"/>
    <w:rsid w:val="002A2767"/>
    <w:rsid w:val="00324530"/>
    <w:rsid w:val="00340FA9"/>
    <w:rsid w:val="00353084"/>
    <w:rsid w:val="00370376"/>
    <w:rsid w:val="00380A02"/>
    <w:rsid w:val="003D29F6"/>
    <w:rsid w:val="003D3A96"/>
    <w:rsid w:val="003D683F"/>
    <w:rsid w:val="0043509D"/>
    <w:rsid w:val="004367FD"/>
    <w:rsid w:val="004502D5"/>
    <w:rsid w:val="00477563"/>
    <w:rsid w:val="004B6767"/>
    <w:rsid w:val="004C014A"/>
    <w:rsid w:val="004D295A"/>
    <w:rsid w:val="004E729E"/>
    <w:rsid w:val="004F17D5"/>
    <w:rsid w:val="004F40E4"/>
    <w:rsid w:val="00524A21"/>
    <w:rsid w:val="0055347E"/>
    <w:rsid w:val="00563960"/>
    <w:rsid w:val="00570D67"/>
    <w:rsid w:val="005831C5"/>
    <w:rsid w:val="005864EC"/>
    <w:rsid w:val="005C65BA"/>
    <w:rsid w:val="006809BE"/>
    <w:rsid w:val="00691638"/>
    <w:rsid w:val="006D4157"/>
    <w:rsid w:val="006E3142"/>
    <w:rsid w:val="0072007A"/>
    <w:rsid w:val="00767DFF"/>
    <w:rsid w:val="007C01AC"/>
    <w:rsid w:val="007C144E"/>
    <w:rsid w:val="007C41CE"/>
    <w:rsid w:val="008044AA"/>
    <w:rsid w:val="00807873"/>
    <w:rsid w:val="008457F6"/>
    <w:rsid w:val="00891EB4"/>
    <w:rsid w:val="008E333F"/>
    <w:rsid w:val="008E7546"/>
    <w:rsid w:val="0092491A"/>
    <w:rsid w:val="00932D3B"/>
    <w:rsid w:val="009446EB"/>
    <w:rsid w:val="00960AD7"/>
    <w:rsid w:val="00966C83"/>
    <w:rsid w:val="00990389"/>
    <w:rsid w:val="00992D48"/>
    <w:rsid w:val="009A28F8"/>
    <w:rsid w:val="009A4BBE"/>
    <w:rsid w:val="009A5930"/>
    <w:rsid w:val="009B637F"/>
    <w:rsid w:val="009C3BBC"/>
    <w:rsid w:val="009E2678"/>
    <w:rsid w:val="009F68C6"/>
    <w:rsid w:val="00A333DF"/>
    <w:rsid w:val="00A42F72"/>
    <w:rsid w:val="00A472ED"/>
    <w:rsid w:val="00A678F3"/>
    <w:rsid w:val="00AD40CF"/>
    <w:rsid w:val="00B32BDE"/>
    <w:rsid w:val="00B91794"/>
    <w:rsid w:val="00BB06CA"/>
    <w:rsid w:val="00BC2A75"/>
    <w:rsid w:val="00C16AF8"/>
    <w:rsid w:val="00C2027A"/>
    <w:rsid w:val="00C2688A"/>
    <w:rsid w:val="00C427AD"/>
    <w:rsid w:val="00C61189"/>
    <w:rsid w:val="00CB0F07"/>
    <w:rsid w:val="00CF0585"/>
    <w:rsid w:val="00CF13FE"/>
    <w:rsid w:val="00D03B68"/>
    <w:rsid w:val="00D816D4"/>
    <w:rsid w:val="00DD4100"/>
    <w:rsid w:val="00DF3524"/>
    <w:rsid w:val="00E11822"/>
    <w:rsid w:val="00E26D50"/>
    <w:rsid w:val="00E27C89"/>
    <w:rsid w:val="00E93F0A"/>
    <w:rsid w:val="00EB0BB1"/>
    <w:rsid w:val="00EB3DD7"/>
    <w:rsid w:val="00EC6E63"/>
    <w:rsid w:val="00ED0939"/>
    <w:rsid w:val="00EE6631"/>
    <w:rsid w:val="00F16DA9"/>
    <w:rsid w:val="00F32772"/>
    <w:rsid w:val="00F502D2"/>
    <w:rsid w:val="00F53F52"/>
    <w:rsid w:val="00F578AB"/>
    <w:rsid w:val="00F6001D"/>
    <w:rsid w:val="00F76322"/>
    <w:rsid w:val="00F94533"/>
    <w:rsid w:val="00F96FD0"/>
    <w:rsid w:val="00FA2B48"/>
    <w:rsid w:val="00FA4FC7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DE35C"/>
  <w15:docId w15:val="{9C7A8534-2DE5-42C6-8632-977FAAE8B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79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15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0939"/>
    <w:pPr>
      <w:ind w:left="720"/>
      <w:contextualSpacing/>
    </w:pPr>
  </w:style>
  <w:style w:type="paragraph" w:customStyle="1" w:styleId="ql-align-justify">
    <w:name w:val="ql-align-justify"/>
    <w:basedOn w:val="Normal"/>
    <w:rsid w:val="00D816D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D816D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E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EC2"/>
    <w:rPr>
      <w:rFonts w:ascii="Segoe UI" w:eastAsia="SimSun" w:hAnsi="Segoe UI" w:cs="Segoe UI"/>
      <w:color w:val="000000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56396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729</Words>
  <Characters>15558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hammed Ali Muthanna Hailan</dc:creator>
  <cp:keywords/>
  <dc:description/>
  <cp:lastModifiedBy>Patrik Sobolciak</cp:lastModifiedBy>
  <cp:revision>2</cp:revision>
  <dcterms:created xsi:type="dcterms:W3CDTF">2023-02-21T08:51:00Z</dcterms:created>
  <dcterms:modified xsi:type="dcterms:W3CDTF">2023-02-2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a8089a-39d5-46b1-a8a7-299487c078e0</vt:lpwstr>
  </property>
</Properties>
</file>